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8B127B" w14:textId="77777777" w:rsidR="00575CB2" w:rsidRPr="00A71E70" w:rsidRDefault="00575CB2" w:rsidP="00575CB2">
      <w:pPr>
        <w:widowControl w:val="0"/>
        <w:autoSpaceDE w:val="0"/>
        <w:autoSpaceDN w:val="0"/>
        <w:adjustRightInd w:val="0"/>
        <w:ind w:left="640" w:hanging="640"/>
        <w:rPr>
          <w:rFonts w:cs="Arial"/>
        </w:rPr>
      </w:pPr>
      <w:r w:rsidRPr="00A71E70">
        <w:rPr>
          <w:rFonts w:cs="Arial"/>
          <w:b/>
          <w:bCs/>
        </w:rPr>
        <w:t>S5 Table.</w:t>
      </w:r>
      <w:r w:rsidRPr="00A71E70">
        <w:rPr>
          <w:rFonts w:cs="Arial"/>
        </w:rPr>
        <w:t xml:space="preserve"> Comparing estimates of incident rates of fatalities involving police per 100,000 by MSA when using non-“accidental” vs. all-cause fatalities</w:t>
      </w:r>
    </w:p>
    <w:p w14:paraId="1750DBD1" w14:textId="77777777" w:rsidR="00575CB2" w:rsidRPr="00A71E70" w:rsidRDefault="00575CB2" w:rsidP="00575CB2">
      <w:pPr>
        <w:widowControl w:val="0"/>
        <w:autoSpaceDE w:val="0"/>
        <w:autoSpaceDN w:val="0"/>
        <w:adjustRightInd w:val="0"/>
        <w:ind w:left="640" w:hanging="640"/>
        <w:rPr>
          <w:rFonts w:cs="Arial"/>
        </w:rPr>
      </w:pPr>
    </w:p>
    <w:tbl>
      <w:tblPr>
        <w:tblW w:w="12120" w:type="dxa"/>
        <w:tblLook w:val="04A0" w:firstRow="1" w:lastRow="0" w:firstColumn="1" w:lastColumn="0" w:noHBand="0" w:noVBand="1"/>
      </w:tblPr>
      <w:tblGrid>
        <w:gridCol w:w="1300"/>
        <w:gridCol w:w="4300"/>
        <w:gridCol w:w="1300"/>
        <w:gridCol w:w="1960"/>
        <w:gridCol w:w="1960"/>
        <w:gridCol w:w="1300"/>
      </w:tblGrid>
      <w:tr w:rsidR="00575CB2" w:rsidRPr="00647435" w14:paraId="2411D5D7" w14:textId="77777777" w:rsidTr="00A71E70">
        <w:trPr>
          <w:trHeight w:val="7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1D288E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MSA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4DB0FD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MSA Na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02FC542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Incident Rate</w:t>
            </w:r>
            <w:r w:rsidRPr="0064743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br/>
              <w:t>(All-Cause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2534040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Incident Rate</w:t>
            </w:r>
            <w:r w:rsidRPr="0064743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br/>
              <w:t>(Non-"Accidental"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578A4C9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All-Cause / </w:t>
            </w:r>
            <w:r w:rsidRPr="0064743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br/>
              <w:t>Non-"Accidental" Rati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FA83BF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Ratio Rank</w:t>
            </w:r>
          </w:p>
        </w:tc>
      </w:tr>
      <w:tr w:rsidR="00575CB2" w:rsidRPr="00647435" w14:paraId="743EBEA9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561D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1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1D13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bilene, T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027D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41C1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6B42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805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92</w:t>
            </w:r>
          </w:p>
        </w:tc>
      </w:tr>
      <w:tr w:rsidR="00575CB2" w:rsidRPr="00647435" w14:paraId="505A0CA5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46D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4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C74A8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kron, O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4523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9AC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9019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DDB7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26</w:t>
            </w:r>
          </w:p>
        </w:tc>
      </w:tr>
      <w:tr w:rsidR="00575CB2" w:rsidRPr="00647435" w14:paraId="463DFFC0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05A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5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F791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lbany, G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B40F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8A5B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A30B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C21E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4</w:t>
            </w:r>
          </w:p>
        </w:tc>
      </w:tr>
      <w:tr w:rsidR="00575CB2" w:rsidRPr="00647435" w14:paraId="4A257775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384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5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BE60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lbany, 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3B8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3449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A543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2D7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2</w:t>
            </w:r>
          </w:p>
        </w:tc>
      </w:tr>
      <w:tr w:rsidR="00575CB2" w:rsidRPr="00647435" w14:paraId="325EB74B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A5D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5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DC07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lbany-Schenectady-Troy, N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CC9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753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63C3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C7E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31</w:t>
            </w:r>
          </w:p>
        </w:tc>
      </w:tr>
      <w:tr w:rsidR="00575CB2" w:rsidRPr="00647435" w14:paraId="53DCDB22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921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7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27AB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lbuquerque, N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57E4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B05C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9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9407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FBC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4</w:t>
            </w:r>
          </w:p>
        </w:tc>
      </w:tr>
      <w:tr w:rsidR="00575CB2" w:rsidRPr="00647435" w14:paraId="65ADA531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F790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7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B491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lexandria, L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134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DE37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BCB7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0E9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16</w:t>
            </w:r>
          </w:p>
        </w:tc>
      </w:tr>
      <w:tr w:rsidR="00575CB2" w:rsidRPr="00647435" w14:paraId="5D74F0B1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44C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9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78448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llentown-Bethlehem-Easton, PA-NJ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A71C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BE54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32D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6A42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24</w:t>
            </w:r>
          </w:p>
        </w:tc>
      </w:tr>
      <w:tr w:rsidR="00575CB2" w:rsidRPr="00647435" w14:paraId="26914867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2A5C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0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4161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ltoona, 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BD78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B6E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99B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5E4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4</w:t>
            </w:r>
          </w:p>
        </w:tc>
      </w:tr>
      <w:tr w:rsidR="00575CB2" w:rsidRPr="00647435" w14:paraId="231C79E9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3534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1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F660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marillo, T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BF6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9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2B0C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CFF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BBC8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9</w:t>
            </w:r>
          </w:p>
        </w:tc>
      </w:tr>
      <w:tr w:rsidR="00575CB2" w:rsidRPr="00647435" w14:paraId="037C8490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A49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1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F9FCC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mes, 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253B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529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A8C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C858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07</w:t>
            </w:r>
          </w:p>
        </w:tc>
      </w:tr>
      <w:tr w:rsidR="00575CB2" w:rsidRPr="00647435" w14:paraId="2AC6AABD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631F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2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F6FF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nchorage, A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70C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9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32BF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B2F4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16A4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73</w:t>
            </w:r>
          </w:p>
        </w:tc>
      </w:tr>
      <w:tr w:rsidR="00575CB2" w:rsidRPr="00647435" w14:paraId="53C5D1D1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EE0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4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936F3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nn Arbor, M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D40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C02E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78F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9301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1</w:t>
            </w:r>
          </w:p>
        </w:tc>
      </w:tr>
      <w:tr w:rsidR="00575CB2" w:rsidRPr="00647435" w14:paraId="00C8240B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305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5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F6023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nniston-Oxford-Jacksonville, 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7FE5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874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763F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225F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82</w:t>
            </w:r>
          </w:p>
        </w:tc>
      </w:tr>
      <w:tr w:rsidR="00575CB2" w:rsidRPr="00647435" w14:paraId="2B136A8C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784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5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7A02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ppleton, W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71A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405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770C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18A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00</w:t>
            </w:r>
          </w:p>
        </w:tc>
      </w:tr>
      <w:tr w:rsidR="00575CB2" w:rsidRPr="00647435" w14:paraId="2FEC9DF7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B4E1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7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5193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sheville, N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934F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2BDC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5C6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09E7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84</w:t>
            </w:r>
          </w:p>
        </w:tc>
      </w:tr>
      <w:tr w:rsidR="00575CB2" w:rsidRPr="00647435" w14:paraId="1B3A642D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4D8E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0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3183F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thens-Clarke County, G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176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CC78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02CE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D0F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6</w:t>
            </w:r>
          </w:p>
        </w:tc>
      </w:tr>
      <w:tr w:rsidR="00575CB2" w:rsidRPr="00647435" w14:paraId="13564B29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1D5C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0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345C6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tlanta-Sandy Springs-Roswell, G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C14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AAC1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7A64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38C3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1</w:t>
            </w:r>
          </w:p>
        </w:tc>
      </w:tr>
      <w:tr w:rsidR="00575CB2" w:rsidRPr="00647435" w14:paraId="3748FC66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E141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1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EEE0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tlantic City-Hammonton, NJ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D66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ADF4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6BF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E3C3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50</w:t>
            </w:r>
          </w:p>
        </w:tc>
      </w:tr>
      <w:tr w:rsidR="00575CB2" w:rsidRPr="00647435" w14:paraId="60B8875F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7968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2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72E5B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uburn-Opelika, 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4D6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058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59E9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33BC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67</w:t>
            </w:r>
          </w:p>
        </w:tc>
      </w:tr>
      <w:tr w:rsidR="00575CB2" w:rsidRPr="00647435" w14:paraId="36BED8D6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E380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2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9442E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ugusta-Richmond County, GA-S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9836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1FC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A7F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1DF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4</w:t>
            </w:r>
          </w:p>
        </w:tc>
      </w:tr>
      <w:tr w:rsidR="00575CB2" w:rsidRPr="00647435" w14:paraId="6896C143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5B7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4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AAC5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ustin-Round Rock, T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11A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BF9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B27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580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7</w:t>
            </w:r>
          </w:p>
        </w:tc>
      </w:tr>
      <w:tr w:rsidR="00575CB2" w:rsidRPr="00647435" w14:paraId="6CE5DBF8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11FA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5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FEBF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akersfield, 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1C99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93E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C985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C83B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60</w:t>
            </w:r>
          </w:p>
        </w:tc>
      </w:tr>
      <w:tr w:rsidR="00575CB2" w:rsidRPr="00647435" w14:paraId="3BFD7A84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A6C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lastRenderedPageBreak/>
              <w:t>125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F6A3B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altimore-Columbia-Towson, M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FA8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D80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D5D9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CC27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2</w:t>
            </w:r>
          </w:p>
        </w:tc>
      </w:tr>
      <w:tr w:rsidR="00575CB2" w:rsidRPr="00647435" w14:paraId="64800CF2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1FCA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6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B529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angor, 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A55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B8E7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64A1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652B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48</w:t>
            </w:r>
          </w:p>
        </w:tc>
      </w:tr>
      <w:tr w:rsidR="00575CB2" w:rsidRPr="00647435" w14:paraId="36BC4C77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914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7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B4A2E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arnstable Town, M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841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CC40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862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796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</w:t>
            </w:r>
          </w:p>
        </w:tc>
      </w:tr>
      <w:tr w:rsidR="00575CB2" w:rsidRPr="00647435" w14:paraId="4F559A2B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3CF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9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65B86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aton Rouge, L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04B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8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9C9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280C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2AA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4</w:t>
            </w:r>
          </w:p>
        </w:tc>
      </w:tr>
      <w:tr w:rsidR="00575CB2" w:rsidRPr="00647435" w14:paraId="78CE56A2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385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9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73256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attle Creek, M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2CBF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7511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C0F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9D49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</w:t>
            </w:r>
          </w:p>
        </w:tc>
      </w:tr>
      <w:tr w:rsidR="00575CB2" w:rsidRPr="00647435" w14:paraId="51D83F74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E8FB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0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B6978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ay City, M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F73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AB8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57B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5F0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7</w:t>
            </w:r>
          </w:p>
        </w:tc>
      </w:tr>
      <w:tr w:rsidR="00575CB2" w:rsidRPr="00647435" w14:paraId="08E06C46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14C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1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6671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eaumont-Port Arthur, T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EDF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12A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6005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8CC4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4</w:t>
            </w:r>
          </w:p>
        </w:tc>
      </w:tr>
      <w:tr w:rsidR="00575CB2" w:rsidRPr="00647435" w14:paraId="2D93FCFA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75A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2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D22D3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eckley, W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DBC3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B43D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6FE4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5BBD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7</w:t>
            </w:r>
          </w:p>
        </w:tc>
      </w:tr>
      <w:tr w:rsidR="00575CB2" w:rsidRPr="00647435" w14:paraId="776C7288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BC7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3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608AC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ellingham, W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B59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DBC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592D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619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97</w:t>
            </w:r>
          </w:p>
        </w:tc>
      </w:tr>
      <w:tr w:rsidR="00575CB2" w:rsidRPr="00647435" w14:paraId="22B361C8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2D0B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4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68A0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end-Redmond, 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96C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CD5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D26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814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2</w:t>
            </w:r>
          </w:p>
        </w:tc>
      </w:tr>
      <w:tr w:rsidR="00575CB2" w:rsidRPr="00647435" w14:paraId="3E9BA473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045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7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0014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illings, M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D8E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12D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AB46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A0A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53</w:t>
            </w:r>
          </w:p>
        </w:tc>
      </w:tr>
      <w:tr w:rsidR="00575CB2" w:rsidRPr="00647435" w14:paraId="756A2130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B1E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7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F5B7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inghamton, N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49D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7A21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268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0571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37</w:t>
            </w:r>
          </w:p>
        </w:tc>
      </w:tr>
      <w:tr w:rsidR="00575CB2" w:rsidRPr="00647435" w14:paraId="365D64FE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16B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8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D2482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irmingham-Hoover, 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4C8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541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FFE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33A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9</w:t>
            </w:r>
          </w:p>
        </w:tc>
      </w:tr>
      <w:tr w:rsidR="00575CB2" w:rsidRPr="00647435" w14:paraId="529BEFED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8226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9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C200F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ismarck, 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6AF1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2F2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68D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0E7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37</w:t>
            </w:r>
          </w:p>
        </w:tc>
      </w:tr>
      <w:tr w:rsidR="00575CB2" w:rsidRPr="00647435" w14:paraId="52EF5641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04B5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9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60B55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lacksburg-Christiansburg-Radford, V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C2D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7F7B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D46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BEC2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66</w:t>
            </w:r>
          </w:p>
        </w:tc>
      </w:tr>
      <w:tr w:rsidR="00575CB2" w:rsidRPr="00647435" w14:paraId="6B1DB0F2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DD6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01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6471B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loomington, 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A15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53C5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6B8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E757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95</w:t>
            </w:r>
          </w:p>
        </w:tc>
      </w:tr>
      <w:tr w:rsidR="00575CB2" w:rsidRPr="00647435" w14:paraId="78ECBDAB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15C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0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0919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loomington, 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D88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81B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3F0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62B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65</w:t>
            </w:r>
          </w:p>
        </w:tc>
      </w:tr>
      <w:tr w:rsidR="00575CB2" w:rsidRPr="00647435" w14:paraId="6D2C5477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511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1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5B972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loomsburg-Berwick, 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84A8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0815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1EC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CA46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06</w:t>
            </w:r>
          </w:p>
        </w:tc>
      </w:tr>
      <w:tr w:rsidR="00575CB2" w:rsidRPr="00647435" w14:paraId="51A2B3C5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50E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2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917D1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oise City, 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3705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658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6637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50C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09</w:t>
            </w:r>
          </w:p>
        </w:tc>
      </w:tr>
      <w:tr w:rsidR="00575CB2" w:rsidRPr="00647435" w14:paraId="05A2910E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76A9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4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6E37" w14:textId="77777777" w:rsidR="00575CB2" w:rsidRPr="00CE0053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en-US"/>
              </w:rPr>
            </w:pPr>
            <w:r w:rsidRPr="00CE005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en-US"/>
              </w:rPr>
              <w:t>Boston-Cambridge-Newton, MA-N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DE66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06F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1DE4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8C60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4</w:t>
            </w:r>
          </w:p>
        </w:tc>
      </w:tr>
      <w:tr w:rsidR="00575CB2" w:rsidRPr="00647435" w14:paraId="5E38FD94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37FA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5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43082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oulder, C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5D01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7BD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7A23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4AA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67</w:t>
            </w:r>
          </w:p>
        </w:tc>
      </w:tr>
      <w:tr w:rsidR="00575CB2" w:rsidRPr="00647435" w14:paraId="5050F5FF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071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5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952E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owling Green, K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0FCC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E038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5CC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5A5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4</w:t>
            </w:r>
          </w:p>
        </w:tc>
      </w:tr>
      <w:tr w:rsidR="00575CB2" w:rsidRPr="00647435" w14:paraId="2186F18D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A1B5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7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B5EC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remerton-Silverdale, W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7F13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3DC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3B60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A3A9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3</w:t>
            </w:r>
          </w:p>
        </w:tc>
      </w:tr>
      <w:tr w:rsidR="00575CB2" w:rsidRPr="00647435" w14:paraId="1DE498A9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D6C5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8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20F56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ridgeport-Stamford-Norwalk, 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325E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178E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78D3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1F87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8</w:t>
            </w:r>
          </w:p>
        </w:tc>
      </w:tr>
      <w:tr w:rsidR="00575CB2" w:rsidRPr="00647435" w14:paraId="3E15D23D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1592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1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6B54A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rownsville-Harlingen, T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BC9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A52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BA64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A99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54</w:t>
            </w:r>
          </w:p>
        </w:tc>
      </w:tr>
      <w:tr w:rsidR="00575CB2" w:rsidRPr="00647435" w14:paraId="5AE3FD17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3EB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2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89B5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runswick, G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CA6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CA7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DC4F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9349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16</w:t>
            </w:r>
          </w:p>
        </w:tc>
      </w:tr>
      <w:tr w:rsidR="00575CB2" w:rsidRPr="00647435" w14:paraId="31E2AED1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152F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3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BD7E" w14:textId="77777777" w:rsidR="00575CB2" w:rsidRPr="00CE0053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en-US"/>
              </w:rPr>
            </w:pPr>
            <w:r w:rsidRPr="00CE0053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en-US"/>
              </w:rPr>
              <w:t>Buffalo-Cheektowaga-Niagara Falls, N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D71C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395F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C41E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8FE5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8</w:t>
            </w:r>
          </w:p>
        </w:tc>
      </w:tr>
      <w:tr w:rsidR="00575CB2" w:rsidRPr="00647435" w14:paraId="0E8C86C6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965E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5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86C3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urlington, N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C3C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7F9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1411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A72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</w:t>
            </w:r>
          </w:p>
        </w:tc>
      </w:tr>
      <w:tr w:rsidR="00575CB2" w:rsidRPr="00647435" w14:paraId="13C9D958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258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lastRenderedPageBreak/>
              <w:t>155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BB6CF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urlington-South Burlington, V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10C5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29FF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DD4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500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12</w:t>
            </w:r>
          </w:p>
        </w:tc>
      </w:tr>
      <w:tr w:rsidR="00575CB2" w:rsidRPr="00647435" w14:paraId="00EDA987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3B78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6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540A3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lifornia-Lexington Park, M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D91B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B236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9A95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4BA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6</w:t>
            </w:r>
          </w:p>
        </w:tc>
      </w:tr>
      <w:tr w:rsidR="00575CB2" w:rsidRPr="00647435" w14:paraId="3A07D4E2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D61A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9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92E8D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nton-Massillon, O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B8A1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C7B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44B4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477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1</w:t>
            </w:r>
          </w:p>
        </w:tc>
      </w:tr>
      <w:tr w:rsidR="00575CB2" w:rsidRPr="00647435" w14:paraId="32D07E0B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B98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9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0E25C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pe Coral-Fort Myers, F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CD9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28E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1A98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0FC0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47</w:t>
            </w:r>
          </w:p>
        </w:tc>
      </w:tr>
      <w:tr w:rsidR="00575CB2" w:rsidRPr="00647435" w14:paraId="63BD0F34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310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0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4D85D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pe Girardeau, MO-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D624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B06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C8BD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1C2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56</w:t>
            </w:r>
          </w:p>
        </w:tc>
      </w:tr>
      <w:tr w:rsidR="00575CB2" w:rsidRPr="00647435" w14:paraId="2D1D4DD5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296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0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A9416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rbondale-Marion, 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FDBE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3BA1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7767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7EF1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7</w:t>
            </w:r>
          </w:p>
        </w:tc>
      </w:tr>
      <w:tr w:rsidR="00575CB2" w:rsidRPr="00647435" w14:paraId="0BB7523A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BF9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1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F9B1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rson City, N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B0D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565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6473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6A2F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46</w:t>
            </w:r>
          </w:p>
        </w:tc>
      </w:tr>
      <w:tr w:rsidR="00575CB2" w:rsidRPr="00647435" w14:paraId="070A3BFA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22D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2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16B4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sper, W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EDD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8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A4B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B656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173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5</w:t>
            </w:r>
          </w:p>
        </w:tc>
      </w:tr>
      <w:tr w:rsidR="00575CB2" w:rsidRPr="00647435" w14:paraId="1167F2ED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B92A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3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F5CC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edar Rapids, 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354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B80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F29E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76DB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5</w:t>
            </w:r>
          </w:p>
        </w:tc>
      </w:tr>
      <w:tr w:rsidR="00575CB2" w:rsidRPr="00647435" w14:paraId="5D44A8BD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F167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5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6938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ambersburg-Waynesboro, 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7387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5D7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45A1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14FF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6</w:t>
            </w:r>
          </w:p>
        </w:tc>
      </w:tr>
      <w:tr w:rsidR="00575CB2" w:rsidRPr="00647435" w14:paraId="73CE274C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A52D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5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0FCB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ampaign-Urbana, 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FCB1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F243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63A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4689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8</w:t>
            </w:r>
          </w:p>
        </w:tc>
      </w:tr>
      <w:tr w:rsidR="00575CB2" w:rsidRPr="00647435" w14:paraId="6893BB4D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8DC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6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9551F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arleston, W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539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8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8CB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51F8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1A3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4</w:t>
            </w:r>
          </w:p>
        </w:tc>
      </w:tr>
      <w:tr w:rsidR="00575CB2" w:rsidRPr="00647435" w14:paraId="1A223921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5FB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7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530FE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arleston-North Charleston, S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5476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3C8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F4DF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537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3</w:t>
            </w:r>
          </w:p>
        </w:tc>
      </w:tr>
      <w:tr w:rsidR="00575CB2" w:rsidRPr="00647435" w14:paraId="79B94739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573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7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BE76" w14:textId="77777777" w:rsidR="00575CB2" w:rsidRPr="00CE0053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en-US"/>
              </w:rPr>
            </w:pPr>
            <w:r w:rsidRPr="00CE005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en-US"/>
              </w:rPr>
              <w:t>Charlotte-Concord-Gastonia, NC-S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A60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7F3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DDF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DC3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5</w:t>
            </w:r>
          </w:p>
        </w:tc>
      </w:tr>
      <w:tr w:rsidR="00575CB2" w:rsidRPr="00647435" w14:paraId="0FA75F17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467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8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7808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arlottesville, V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3B03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BD14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331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D9A5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98</w:t>
            </w:r>
          </w:p>
        </w:tc>
      </w:tr>
      <w:tr w:rsidR="00575CB2" w:rsidRPr="00647435" w14:paraId="38F9B9A6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BA8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8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2688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attanooga, TN-G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FB4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2DF9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962A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5C1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77</w:t>
            </w:r>
          </w:p>
        </w:tc>
      </w:tr>
      <w:tr w:rsidR="00575CB2" w:rsidRPr="00647435" w14:paraId="58996B08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3EB7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9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5674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eyenne, W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A5D4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9756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35D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2B7F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1</w:t>
            </w:r>
          </w:p>
        </w:tc>
      </w:tr>
      <w:tr w:rsidR="00575CB2" w:rsidRPr="00647435" w14:paraId="520FC8B6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F0F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9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90702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icago-Naperville-Elgin, IL-IN-W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9D3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0FC8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4827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C44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8</w:t>
            </w:r>
          </w:p>
        </w:tc>
      </w:tr>
      <w:tr w:rsidR="00575CB2" w:rsidRPr="00647435" w14:paraId="7EE6CA02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BDB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0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10565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ico, 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8C23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8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F9F9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ADF2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30A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6</w:t>
            </w:r>
          </w:p>
        </w:tc>
      </w:tr>
      <w:tr w:rsidR="00575CB2" w:rsidRPr="00647435" w14:paraId="37DF8360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0A50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1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84348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incinnati, OH-KY-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9E21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4853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8E6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574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2</w:t>
            </w:r>
          </w:p>
        </w:tc>
      </w:tr>
      <w:tr w:rsidR="00575CB2" w:rsidRPr="00647435" w14:paraId="430A41E6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FD23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3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067BE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larksville, TN-K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89CB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121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DF4B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1F5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8</w:t>
            </w:r>
          </w:p>
        </w:tc>
      </w:tr>
      <w:tr w:rsidR="00575CB2" w:rsidRPr="00647435" w14:paraId="5C31DADB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EBD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4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AAEC3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leveland, T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F3AE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324A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F79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F1B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6</w:t>
            </w:r>
          </w:p>
        </w:tc>
      </w:tr>
      <w:tr w:rsidR="00575CB2" w:rsidRPr="00647435" w14:paraId="23E6C37E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EF4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4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A64D2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leveland-Elyria, O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8BE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5FEE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940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99B4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9</w:t>
            </w:r>
          </w:p>
        </w:tc>
      </w:tr>
      <w:tr w:rsidR="00575CB2" w:rsidRPr="00647435" w14:paraId="028C8C15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844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6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E5B69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eur d'Alene, 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5920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E9F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E7C6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7113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62</w:t>
            </w:r>
          </w:p>
        </w:tc>
      </w:tr>
      <w:tr w:rsidR="00575CB2" w:rsidRPr="00647435" w14:paraId="23F5D499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6A31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7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BD84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llege Station-Bryan, T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F7F5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424C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31A9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E7B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73</w:t>
            </w:r>
          </w:p>
        </w:tc>
      </w:tr>
      <w:tr w:rsidR="00575CB2" w:rsidRPr="00647435" w14:paraId="29D0289B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B87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8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80A1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lorado Springs, C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5A5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3516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FD9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B588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5</w:t>
            </w:r>
          </w:p>
        </w:tc>
      </w:tr>
      <w:tr w:rsidR="00575CB2" w:rsidRPr="00647435" w14:paraId="1BA2E77F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9BE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8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8FDE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lumbia, M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FF70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07B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68D9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A37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35</w:t>
            </w:r>
          </w:p>
        </w:tc>
      </w:tr>
      <w:tr w:rsidR="00575CB2" w:rsidRPr="00647435" w14:paraId="59EC4102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7AFE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9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416AB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lumbia, S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6919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FDE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7B17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52A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05</w:t>
            </w:r>
          </w:p>
        </w:tc>
      </w:tr>
      <w:tr w:rsidR="00575CB2" w:rsidRPr="00647435" w14:paraId="6E079E3B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C4F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lastRenderedPageBreak/>
              <w:t>179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00E3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lumbus, GA-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02A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9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5494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4B2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555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1</w:t>
            </w:r>
          </w:p>
        </w:tc>
      </w:tr>
      <w:tr w:rsidR="00575CB2" w:rsidRPr="00647435" w14:paraId="7B72FD08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E1D1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80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E018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lumbus, 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A42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B39A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067D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22E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05</w:t>
            </w:r>
          </w:p>
        </w:tc>
      </w:tr>
      <w:tr w:rsidR="00575CB2" w:rsidRPr="00647435" w14:paraId="08BAD28A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2204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81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E28AE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lumbus, O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B549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99D6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7F26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050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65</w:t>
            </w:r>
          </w:p>
        </w:tc>
      </w:tr>
      <w:tr w:rsidR="00575CB2" w:rsidRPr="00647435" w14:paraId="36D6C969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B3B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85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9C360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rpus Christi, T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9228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F628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4813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9AC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45</w:t>
            </w:r>
          </w:p>
        </w:tc>
      </w:tr>
      <w:tr w:rsidR="00575CB2" w:rsidRPr="00647435" w14:paraId="7B95F380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9F2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87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C7FFA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rvallis, 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6729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7ADE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6571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8231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8</w:t>
            </w:r>
          </w:p>
        </w:tc>
      </w:tr>
      <w:tr w:rsidR="00575CB2" w:rsidRPr="00647435" w14:paraId="748EFD39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B7BC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88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2196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restview-Fort Walton Beach-Destin, F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5C5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888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F79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E27F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39</w:t>
            </w:r>
          </w:p>
        </w:tc>
      </w:tr>
      <w:tr w:rsidR="00575CB2" w:rsidRPr="00647435" w14:paraId="7450F7F7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5682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0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937C4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umberland, MD-W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62B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2B3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FA2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CD9E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57</w:t>
            </w:r>
          </w:p>
        </w:tc>
      </w:tr>
      <w:tr w:rsidR="00575CB2" w:rsidRPr="00647435" w14:paraId="62871384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5B8A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1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336F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allas-Fort Worth-Arlington, T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70A9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DC72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FE0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1F7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08</w:t>
            </w:r>
          </w:p>
        </w:tc>
      </w:tr>
      <w:tr w:rsidR="00575CB2" w:rsidRPr="00647435" w14:paraId="592DD8B3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49A9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1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CC6A4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alton, G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D453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0FD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9E34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E0C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17</w:t>
            </w:r>
          </w:p>
        </w:tc>
      </w:tr>
      <w:tr w:rsidR="00575CB2" w:rsidRPr="00647435" w14:paraId="6F6C2776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F38A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1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13A4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anville, 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7648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62B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0C26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DD54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3</w:t>
            </w:r>
          </w:p>
        </w:tc>
      </w:tr>
      <w:tr w:rsidR="00575CB2" w:rsidRPr="00647435" w14:paraId="2167262C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C0D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3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01F1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aphne-Fairhope-Foley, 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699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CD8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723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7EB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6</w:t>
            </w:r>
          </w:p>
        </w:tc>
      </w:tr>
      <w:tr w:rsidR="00575CB2" w:rsidRPr="00647435" w14:paraId="5751889A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2AD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3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778A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avenport-Moline-Rock Island, IA-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E9F2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99F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ABFA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6D18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9</w:t>
            </w:r>
          </w:p>
        </w:tc>
      </w:tr>
      <w:tr w:rsidR="00575CB2" w:rsidRPr="00647435" w14:paraId="5CE64DEC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2643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3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C98BC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ayton, O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C21A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4478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FEE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BD5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00</w:t>
            </w:r>
          </w:p>
        </w:tc>
      </w:tr>
      <w:tr w:rsidR="00575CB2" w:rsidRPr="00647435" w14:paraId="7AF968A4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848D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4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9F2D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ecatur, 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3BD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7882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AF4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38EC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</w:t>
            </w:r>
          </w:p>
        </w:tc>
      </w:tr>
      <w:tr w:rsidR="00575CB2" w:rsidRPr="00647435" w14:paraId="14444AAC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618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5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B2F5E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ecatur, 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51E7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F661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7C6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ECF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8</w:t>
            </w:r>
          </w:p>
        </w:tc>
      </w:tr>
      <w:tr w:rsidR="00575CB2" w:rsidRPr="00647435" w14:paraId="1A7A8C5B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16FE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6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E5BA4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eltona-Daytona Beach-Ormond Beach, F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E65F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9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98D5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24B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C44D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4</w:t>
            </w:r>
          </w:p>
        </w:tc>
      </w:tr>
      <w:tr w:rsidR="00575CB2" w:rsidRPr="00647435" w14:paraId="3F27C4A3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7502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7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9F05C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enver-Aurora-Lakewood, C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C24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005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FE4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995E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71</w:t>
            </w:r>
          </w:p>
        </w:tc>
      </w:tr>
      <w:tr w:rsidR="00575CB2" w:rsidRPr="00647435" w14:paraId="7D50F8C0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6A4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7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B6BA" w14:textId="77777777" w:rsidR="00575CB2" w:rsidRPr="00CE0053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en-US"/>
              </w:rPr>
            </w:pPr>
            <w:r w:rsidRPr="00CE0053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en-US"/>
              </w:rPr>
              <w:t>Des Moines-West Des Moines, 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D98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7253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C84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3E5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</w:t>
            </w:r>
          </w:p>
        </w:tc>
      </w:tr>
      <w:tr w:rsidR="00575CB2" w:rsidRPr="00647435" w14:paraId="50DC9B4C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CE9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8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65F9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etroit-Warren-Dearborn, M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9E99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CB9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D8A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5BAD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575CB2" w:rsidRPr="00647435" w14:paraId="007081F0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E955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00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4FA10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othan, 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F32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19F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B5A7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895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0</w:t>
            </w:r>
          </w:p>
        </w:tc>
      </w:tr>
      <w:tr w:rsidR="00575CB2" w:rsidRPr="00647435" w14:paraId="70154058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718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01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25C95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over, D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993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0D20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65A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4DB7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61</w:t>
            </w:r>
          </w:p>
        </w:tc>
      </w:tr>
      <w:tr w:rsidR="00575CB2" w:rsidRPr="00647435" w14:paraId="2B05AF47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6C9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02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C1FF0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ubuque, 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209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0C7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DEF0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B9E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2</w:t>
            </w:r>
          </w:p>
        </w:tc>
      </w:tr>
      <w:tr w:rsidR="00575CB2" w:rsidRPr="00647435" w14:paraId="7AF277A8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1F5A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02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A1714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uluth, MN-W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4D6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55D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913F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A68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10</w:t>
            </w:r>
          </w:p>
        </w:tc>
      </w:tr>
      <w:tr w:rsidR="00575CB2" w:rsidRPr="00647435" w14:paraId="75A4E90E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5501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05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9149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urham-Chapel Hill, N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B9A0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1BA5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7733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C521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5</w:t>
            </w:r>
          </w:p>
        </w:tc>
      </w:tr>
      <w:tr w:rsidR="00575CB2" w:rsidRPr="00647435" w14:paraId="3DB7EE89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B59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07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7DA2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ast Stroudsburg, 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7B8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D56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7288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FDB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66</w:t>
            </w:r>
          </w:p>
        </w:tc>
      </w:tr>
      <w:tr w:rsidR="00575CB2" w:rsidRPr="00647435" w14:paraId="00D530E5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E46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07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D73B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au Claire, W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BDA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E45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F52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ED16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50</w:t>
            </w:r>
          </w:p>
        </w:tc>
      </w:tr>
      <w:tr w:rsidR="00575CB2" w:rsidRPr="00647435" w14:paraId="1E00C5D8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830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09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D7CF6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l Centro, 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FDCA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07E0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D04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4056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3</w:t>
            </w:r>
          </w:p>
        </w:tc>
      </w:tr>
      <w:tr w:rsidR="00575CB2" w:rsidRPr="00647435" w14:paraId="7D458CCC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2BF7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10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1E50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lizabethtown-Fort Knox, K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BF3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D79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3BD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41A6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1</w:t>
            </w:r>
          </w:p>
        </w:tc>
      </w:tr>
      <w:tr w:rsidR="00575CB2" w:rsidRPr="00647435" w14:paraId="5896F5ED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774E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lastRenderedPageBreak/>
              <w:t>211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B96E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lkhart-Goshen, 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2800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BEC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509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3FC6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59</w:t>
            </w:r>
          </w:p>
        </w:tc>
      </w:tr>
      <w:tr w:rsidR="00575CB2" w:rsidRPr="00647435" w14:paraId="33D18C4B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55E4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13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E1005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lmira, N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8E4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4C47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1CE5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4BF0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55</w:t>
            </w:r>
          </w:p>
        </w:tc>
      </w:tr>
      <w:tr w:rsidR="00575CB2" w:rsidRPr="00647435" w14:paraId="686EA4C6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F2C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13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1E52E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l Paso, T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1FF9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EA3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4402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1CB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78</w:t>
            </w:r>
          </w:p>
        </w:tc>
      </w:tr>
      <w:tr w:rsidR="00575CB2" w:rsidRPr="00647435" w14:paraId="3B464ADE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4348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14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F9E11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id, O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FE49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15CB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5C2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1A4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7</w:t>
            </w:r>
          </w:p>
        </w:tc>
      </w:tr>
      <w:tr w:rsidR="00575CB2" w:rsidRPr="00647435" w14:paraId="1D5AC212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2E7E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15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7B77F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rie, 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78BE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E239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8EE9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5E54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</w:t>
            </w:r>
          </w:p>
        </w:tc>
      </w:tr>
      <w:tr w:rsidR="00575CB2" w:rsidRPr="00647435" w14:paraId="07469007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3F31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16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2CA27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ugene, 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DE2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9F6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6550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EDD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8</w:t>
            </w:r>
          </w:p>
        </w:tc>
      </w:tr>
      <w:tr w:rsidR="00575CB2" w:rsidRPr="00647435" w14:paraId="5E8C9A86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092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17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AED63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vansville, IN-K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1C3D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3A10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FFD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6A3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1</w:t>
            </w:r>
          </w:p>
        </w:tc>
      </w:tr>
      <w:tr w:rsidR="00575CB2" w:rsidRPr="00647435" w14:paraId="4616167A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0E3E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18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37A2B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airbanks, A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2A36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9F5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F9E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55E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56</w:t>
            </w:r>
          </w:p>
        </w:tc>
      </w:tr>
      <w:tr w:rsidR="00575CB2" w:rsidRPr="00647435" w14:paraId="0A1EA49F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14B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0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BCA5A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argo, ND-M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EC8C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F56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757B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DA4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99</w:t>
            </w:r>
          </w:p>
        </w:tc>
      </w:tr>
      <w:tr w:rsidR="00575CB2" w:rsidRPr="00647435" w14:paraId="4FA74800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1E8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1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63F24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armington, N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12BF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34B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1AB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785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6</w:t>
            </w:r>
          </w:p>
        </w:tc>
      </w:tr>
      <w:tr w:rsidR="00575CB2" w:rsidRPr="00647435" w14:paraId="32DA8BD5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1F50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1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DCE5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ayetteville, N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3FE6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AA2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5742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DC0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79</w:t>
            </w:r>
          </w:p>
        </w:tc>
      </w:tr>
      <w:tr w:rsidR="00575CB2" w:rsidRPr="00647435" w14:paraId="51477E20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32B3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2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CD537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ayetteville-Springdale-Rogers, AR-M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C4D5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0ACF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88B2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F21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44</w:t>
            </w:r>
          </w:p>
        </w:tc>
      </w:tr>
      <w:tr w:rsidR="00575CB2" w:rsidRPr="00647435" w14:paraId="0F5E43FF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E71C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3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FB0A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lagstaff, AZ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871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9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99DF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D96D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0CA5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</w:t>
            </w:r>
          </w:p>
        </w:tc>
      </w:tr>
      <w:tr w:rsidR="00575CB2" w:rsidRPr="00647435" w14:paraId="07CA1A0E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3347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4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FFD10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lint, M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C2E1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36E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0F50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45DA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6</w:t>
            </w:r>
          </w:p>
        </w:tc>
      </w:tr>
      <w:tr w:rsidR="00575CB2" w:rsidRPr="00647435" w14:paraId="38639CF1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2FA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5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EE5B8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lorence, S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FABC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7BE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851B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3EE2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</w:t>
            </w:r>
          </w:p>
        </w:tc>
      </w:tr>
      <w:tr w:rsidR="00575CB2" w:rsidRPr="00647435" w14:paraId="03DA625E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966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5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FBB5F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lorence-Muscle Shoals, 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1B4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597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648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71C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68</w:t>
            </w:r>
          </w:p>
        </w:tc>
      </w:tr>
      <w:tr w:rsidR="00575CB2" w:rsidRPr="00647435" w14:paraId="2ABB7D9D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C74C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5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052E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ond du Lac, W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9E8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6CC0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E15B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3D9E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12</w:t>
            </w:r>
          </w:p>
        </w:tc>
      </w:tr>
      <w:tr w:rsidR="00575CB2" w:rsidRPr="00647435" w14:paraId="4D8A988D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ABD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6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2BBE9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ort Collins, C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8FA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76B8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54D7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ADC1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40</w:t>
            </w:r>
          </w:p>
        </w:tc>
      </w:tr>
      <w:tr w:rsidR="00575CB2" w:rsidRPr="00647435" w14:paraId="60FE768D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419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9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6566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ort Smith, AR-O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EB33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824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A47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E6E6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1</w:t>
            </w:r>
          </w:p>
        </w:tc>
      </w:tr>
      <w:tr w:rsidR="00575CB2" w:rsidRPr="00647435" w14:paraId="5A813D12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F93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30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33502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ort Wayne, 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53D8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5FE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DE0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C7A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1</w:t>
            </w:r>
          </w:p>
        </w:tc>
      </w:tr>
      <w:tr w:rsidR="00575CB2" w:rsidRPr="00647435" w14:paraId="5D998BC7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0B3E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34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9E7F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resno, 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4D3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4A7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1968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E1A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51</w:t>
            </w:r>
          </w:p>
        </w:tc>
      </w:tr>
      <w:tr w:rsidR="00575CB2" w:rsidRPr="00647435" w14:paraId="19C83E9E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43AA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34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8E40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adsden, 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023F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F7D3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458D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F51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0</w:t>
            </w:r>
          </w:p>
        </w:tc>
      </w:tr>
      <w:tr w:rsidR="00575CB2" w:rsidRPr="00647435" w14:paraId="4A6656D2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6E82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35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4CED9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ainesville, F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03AE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0116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38D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6A3C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49</w:t>
            </w:r>
          </w:p>
        </w:tc>
      </w:tr>
      <w:tr w:rsidR="00575CB2" w:rsidRPr="00647435" w14:paraId="1EF3FE36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D995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35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0A3C1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ainesville, G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F45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85D2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BBB0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C53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32</w:t>
            </w:r>
          </w:p>
        </w:tc>
      </w:tr>
      <w:tr w:rsidR="00575CB2" w:rsidRPr="00647435" w14:paraId="4FFA12EE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C187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39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24AB7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ettysburg, 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93A0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3050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43D5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6EF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11</w:t>
            </w:r>
          </w:p>
        </w:tc>
      </w:tr>
      <w:tr w:rsidR="00575CB2" w:rsidRPr="00647435" w14:paraId="255FED16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5063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40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BFF9E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lens Falls, N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F42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D53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1AB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C846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82</w:t>
            </w:r>
          </w:p>
        </w:tc>
      </w:tr>
      <w:tr w:rsidR="00575CB2" w:rsidRPr="00647435" w14:paraId="6CD9622F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291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41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0A88E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oldsboro, N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F2ED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402F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254B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9811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3</w:t>
            </w:r>
          </w:p>
        </w:tc>
      </w:tr>
      <w:tr w:rsidR="00575CB2" w:rsidRPr="00647435" w14:paraId="78957900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8C5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42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31AD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rand Forks, ND-M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ABEC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56E6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090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764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3</w:t>
            </w:r>
          </w:p>
        </w:tc>
      </w:tr>
      <w:tr w:rsidR="00575CB2" w:rsidRPr="00647435" w14:paraId="1944FF71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F4D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lastRenderedPageBreak/>
              <w:t>242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03E5C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rand Island, 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524F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E86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D5B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865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9</w:t>
            </w:r>
          </w:p>
        </w:tc>
      </w:tr>
      <w:tr w:rsidR="00575CB2" w:rsidRPr="00647435" w14:paraId="7E5BA49C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8563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43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20E0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rand Junction, C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0C7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6EC7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9FE3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9BF4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52</w:t>
            </w:r>
          </w:p>
        </w:tc>
      </w:tr>
      <w:tr w:rsidR="00575CB2" w:rsidRPr="00647435" w14:paraId="42DF0858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001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43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33BA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rand Rapids-Wyoming, M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91C3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C6C4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2DB2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D3F3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7</w:t>
            </w:r>
          </w:p>
        </w:tc>
      </w:tr>
      <w:tr w:rsidR="00575CB2" w:rsidRPr="00647435" w14:paraId="1B8CDA67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FF49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44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6BF15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rants Pass, 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895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4FA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CCE6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8345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44</w:t>
            </w:r>
          </w:p>
        </w:tc>
      </w:tr>
      <w:tr w:rsidR="00575CB2" w:rsidRPr="00647435" w14:paraId="627DE38A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715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45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10138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reat Falls, M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8B04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576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7F7F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618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23</w:t>
            </w:r>
          </w:p>
        </w:tc>
      </w:tr>
      <w:tr w:rsidR="00575CB2" w:rsidRPr="00647435" w14:paraId="3C85C575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215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45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FCCC5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reeley, C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F6F3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98B8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CD5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D39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07</w:t>
            </w:r>
          </w:p>
        </w:tc>
      </w:tr>
      <w:tr w:rsidR="00575CB2" w:rsidRPr="00647435" w14:paraId="2D380968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FA8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45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C3C3A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reen Bay, W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4AA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8F8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F8B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94E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83</w:t>
            </w:r>
          </w:p>
        </w:tc>
      </w:tr>
      <w:tr w:rsidR="00575CB2" w:rsidRPr="00647435" w14:paraId="53D805FE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DAA0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46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BBAB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reensboro-High Point, N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6E2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CE1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A1E7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166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  <w:tr w:rsidR="00575CB2" w:rsidRPr="00647435" w14:paraId="49560BCC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AD14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47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F2EE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reenville, N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4F4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472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C19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D72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69</w:t>
            </w:r>
          </w:p>
        </w:tc>
      </w:tr>
      <w:tr w:rsidR="00575CB2" w:rsidRPr="00647435" w14:paraId="5BA26A49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F6B1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48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7DB1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reenville-Anderson-Mauldin, S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C07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9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CAC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12D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2F1C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7</w:t>
            </w:r>
          </w:p>
        </w:tc>
      </w:tr>
      <w:tr w:rsidR="00575CB2" w:rsidRPr="00647435" w14:paraId="333A21DE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44A3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50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DAD8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ulfport-Biloxi-Pascagoula, M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E6E4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98F0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1F04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B34E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9</w:t>
            </w:r>
          </w:p>
        </w:tc>
      </w:tr>
      <w:tr w:rsidR="00575CB2" w:rsidRPr="00647435" w14:paraId="6CF04B28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1D4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51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A58FB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agerstown-Martinsburg, MD-W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586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FF1E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3B9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797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8</w:t>
            </w:r>
          </w:p>
        </w:tc>
      </w:tr>
      <w:tr w:rsidR="00575CB2" w:rsidRPr="00647435" w14:paraId="710FCD3D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37D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52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1130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ammond, L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241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0904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E31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7666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6</w:t>
            </w:r>
          </w:p>
        </w:tc>
      </w:tr>
      <w:tr w:rsidR="00575CB2" w:rsidRPr="00647435" w14:paraId="476A7777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17ED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52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CDF18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anford-Corcoran, 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76A6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973E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FCB7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C912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</w:t>
            </w:r>
          </w:p>
        </w:tc>
      </w:tr>
      <w:tr w:rsidR="00575CB2" w:rsidRPr="00647435" w14:paraId="0A6439F4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5DD5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54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DC31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arrisburg-Carlisle, 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4D9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19B8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9808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4DB7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75</w:t>
            </w:r>
          </w:p>
        </w:tc>
      </w:tr>
      <w:tr w:rsidR="00575CB2" w:rsidRPr="00647435" w14:paraId="40CF19F8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FFB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55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1BA30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arrisonburg, V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0B1C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21B1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AA8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9077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19</w:t>
            </w:r>
          </w:p>
        </w:tc>
      </w:tr>
      <w:tr w:rsidR="00575CB2" w:rsidRPr="00647435" w14:paraId="366BCB97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277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55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B1869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artford-West Hartford-East Hartford, 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4A9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340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36B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685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62</w:t>
            </w:r>
          </w:p>
        </w:tc>
      </w:tr>
      <w:tr w:rsidR="00575CB2" w:rsidRPr="00647435" w14:paraId="523E83F9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2E9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56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EC679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attiesburg, M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0BD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0E2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644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9D28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0</w:t>
            </w:r>
          </w:p>
        </w:tc>
      </w:tr>
      <w:tr w:rsidR="00575CB2" w:rsidRPr="00647435" w14:paraId="1EA510E2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B5C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58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EA632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ickory-Lenoir-Morganton, N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ABA6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D22D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22E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78C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43</w:t>
            </w:r>
          </w:p>
        </w:tc>
      </w:tr>
      <w:tr w:rsidR="00575CB2" w:rsidRPr="00647435" w14:paraId="40E9A4AF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767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59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385B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ilton Head Island-Bluffton-Beaufort, S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D59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B2C1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63C8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DC5C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71</w:t>
            </w:r>
          </w:p>
        </w:tc>
      </w:tr>
      <w:tr w:rsidR="00575CB2" w:rsidRPr="00647435" w14:paraId="608F32EC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FA04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59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54B78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inesville, G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CF57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8D6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B62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F60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04</w:t>
            </w:r>
          </w:p>
        </w:tc>
      </w:tr>
      <w:tr w:rsidR="00575CB2" w:rsidRPr="00647435" w14:paraId="10D8B462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736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61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5374B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omosassa Springs, F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7224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8BC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366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DBD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18</w:t>
            </w:r>
          </w:p>
        </w:tc>
      </w:tr>
      <w:tr w:rsidR="00575CB2" w:rsidRPr="00647435" w14:paraId="44A88A7A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CDA2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63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1AF7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ot Springs, 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19B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9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4A2B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693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A778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</w:t>
            </w:r>
          </w:p>
        </w:tc>
      </w:tr>
      <w:tr w:rsidR="00575CB2" w:rsidRPr="00647435" w14:paraId="5947B2CF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3DA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63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95D1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ouma-Thibodaux, L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599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356C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4421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6E1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34</w:t>
            </w:r>
          </w:p>
        </w:tc>
      </w:tr>
      <w:tr w:rsidR="00575CB2" w:rsidRPr="00647435" w14:paraId="763E48EE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A77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64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21CC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ouston-The Woodlands-Sugar Land, T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9775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3EB1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C5A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474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5</w:t>
            </w:r>
          </w:p>
        </w:tc>
      </w:tr>
      <w:tr w:rsidR="00575CB2" w:rsidRPr="00647435" w14:paraId="45815A33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C00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65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D5C8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untington-Ashland, WV-KY-O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0375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6FA3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D70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6F6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5</w:t>
            </w:r>
          </w:p>
        </w:tc>
      </w:tr>
      <w:tr w:rsidR="00575CB2" w:rsidRPr="00647435" w14:paraId="38EEB4E3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E39D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66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C8787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untsville, 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0AE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9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716F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99DF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B23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3</w:t>
            </w:r>
          </w:p>
        </w:tc>
      </w:tr>
      <w:tr w:rsidR="00575CB2" w:rsidRPr="00647435" w14:paraId="19E4242F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436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68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D9A12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daho Falls, 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C667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2A2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70E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28AD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3</w:t>
            </w:r>
          </w:p>
        </w:tc>
      </w:tr>
      <w:tr w:rsidR="00575CB2" w:rsidRPr="00647435" w14:paraId="7BFA765C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D1A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lastRenderedPageBreak/>
              <w:t>269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3BE71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ndianapolis-Carmel-Anderson, 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DFFE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BDF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BB64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BB48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2</w:t>
            </w:r>
          </w:p>
        </w:tc>
      </w:tr>
      <w:tr w:rsidR="00575CB2" w:rsidRPr="00647435" w14:paraId="478A8979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BB24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69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A482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owa City, 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DE5D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686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4F0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C782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91</w:t>
            </w:r>
          </w:p>
        </w:tc>
      </w:tr>
      <w:tr w:rsidR="00575CB2" w:rsidRPr="00647435" w14:paraId="10FBFF71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8B2D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70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7BD6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thaca, N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5996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19E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4E9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A54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4</w:t>
            </w:r>
          </w:p>
        </w:tc>
      </w:tr>
      <w:tr w:rsidR="00575CB2" w:rsidRPr="00647435" w14:paraId="0D23F753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359E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71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CFA8B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Jackson, M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512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466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45A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74C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7</w:t>
            </w:r>
          </w:p>
        </w:tc>
      </w:tr>
      <w:tr w:rsidR="00575CB2" w:rsidRPr="00647435" w14:paraId="33ADD8C3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3D66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71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46663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Jackson, M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8B64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6E67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4CB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4C1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7</w:t>
            </w:r>
          </w:p>
        </w:tc>
      </w:tr>
      <w:tr w:rsidR="00575CB2" w:rsidRPr="00647435" w14:paraId="763E8158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1727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71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190A8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Jackson, T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74AC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AF8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CC9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B54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63</w:t>
            </w:r>
          </w:p>
        </w:tc>
      </w:tr>
      <w:tr w:rsidR="00575CB2" w:rsidRPr="00647435" w14:paraId="4D945DB7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11A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72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39AFA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Jacksonville, F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11B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138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8DF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FC7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47</w:t>
            </w:r>
          </w:p>
        </w:tc>
      </w:tr>
      <w:tr w:rsidR="00575CB2" w:rsidRPr="00647435" w14:paraId="61ED44E8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C1DB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73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C75A1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Jacksonville, N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9894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3BF2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8557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89F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3</w:t>
            </w:r>
          </w:p>
        </w:tc>
      </w:tr>
      <w:tr w:rsidR="00575CB2" w:rsidRPr="00647435" w14:paraId="5B23F7A8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6E7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75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D00C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Janesville-Beloit, W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044E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7AD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8D47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8A5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8</w:t>
            </w:r>
          </w:p>
        </w:tc>
      </w:tr>
      <w:tr w:rsidR="00575CB2" w:rsidRPr="00647435" w14:paraId="7463440F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CFF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76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C160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Jefferson City, M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2B6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231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1782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56D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63</w:t>
            </w:r>
          </w:p>
        </w:tc>
      </w:tr>
      <w:tr w:rsidR="00575CB2" w:rsidRPr="00647435" w14:paraId="3D2B21CE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E33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77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9BAA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Johnson City, T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88FF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6D97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12D3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EE1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7</w:t>
            </w:r>
          </w:p>
        </w:tc>
      </w:tr>
      <w:tr w:rsidR="00575CB2" w:rsidRPr="00647435" w14:paraId="4D817376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CA4D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77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BC9D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Johnstown, 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D94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0725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F1E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643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36</w:t>
            </w:r>
          </w:p>
        </w:tc>
      </w:tr>
      <w:tr w:rsidR="00575CB2" w:rsidRPr="00647435" w14:paraId="7C4064F0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5BC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78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6F9B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Jonesboro, 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E5B7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82A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C10E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1CF7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8</w:t>
            </w:r>
          </w:p>
        </w:tc>
      </w:tr>
      <w:tr w:rsidR="00575CB2" w:rsidRPr="00647435" w14:paraId="5A5CD9C7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362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79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9199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Joplin, M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2835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2B5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BC1A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0DD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8</w:t>
            </w:r>
          </w:p>
        </w:tc>
      </w:tr>
      <w:tr w:rsidR="00575CB2" w:rsidRPr="00647435" w14:paraId="2F4D4008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9DF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79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753C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Kahului-Wailuku-Lahaina, H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4A7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EF5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14E8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187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7</w:t>
            </w:r>
          </w:p>
        </w:tc>
      </w:tr>
      <w:tr w:rsidR="00575CB2" w:rsidRPr="00647435" w14:paraId="497D9E9D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529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0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42F8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Kalamazoo-Portage, M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D154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633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4E4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6126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575CB2" w:rsidRPr="00647435" w14:paraId="40BBCC46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ABDA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1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C0F5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Kankakee, 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324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74E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BB3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7CD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5</w:t>
            </w:r>
          </w:p>
        </w:tc>
      </w:tr>
      <w:tr w:rsidR="00575CB2" w:rsidRPr="00647435" w14:paraId="307F9E03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6B9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1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BCEF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Kansas City, MO-K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DCE3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8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C6F4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5D8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6F2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6</w:t>
            </w:r>
          </w:p>
        </w:tc>
      </w:tr>
      <w:tr w:rsidR="00575CB2" w:rsidRPr="00647435" w14:paraId="1A80F891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DB2E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4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2623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Kennewick-Richland, W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BFB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5AA4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250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635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0</w:t>
            </w:r>
          </w:p>
        </w:tc>
      </w:tr>
      <w:tr w:rsidR="00575CB2" w:rsidRPr="00647435" w14:paraId="2388D1D9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CA51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6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6826E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Killeen-Temple, T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6815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CB61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2F8E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BB7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0</w:t>
            </w:r>
          </w:p>
        </w:tc>
      </w:tr>
      <w:tr w:rsidR="00575CB2" w:rsidRPr="00647435" w14:paraId="733F549D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30D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7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C575" w14:textId="77777777" w:rsidR="00575CB2" w:rsidRPr="00CE0053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en-US"/>
              </w:rPr>
            </w:pPr>
            <w:r w:rsidRPr="00CE0053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en-US"/>
              </w:rPr>
              <w:t>Kingsport-Bristol-Bristol, TN-V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8DE1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BED5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1C0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5C2C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15</w:t>
            </w:r>
          </w:p>
        </w:tc>
      </w:tr>
      <w:tr w:rsidR="00575CB2" w:rsidRPr="00647435" w14:paraId="7565F9BE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E0DE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7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7040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Kingston, N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42CB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3CCF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9FF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687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30</w:t>
            </w:r>
          </w:p>
        </w:tc>
      </w:tr>
      <w:tr w:rsidR="00575CB2" w:rsidRPr="00647435" w14:paraId="21980F97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ADDA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9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B579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Knoxville, T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C05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C9B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8D5E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051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74</w:t>
            </w:r>
          </w:p>
        </w:tc>
      </w:tr>
      <w:tr w:rsidR="00575CB2" w:rsidRPr="00647435" w14:paraId="5F6E2EBF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D67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90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7F6E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Kokomo, 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5D8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D13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2EA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FB5C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1</w:t>
            </w:r>
          </w:p>
        </w:tc>
      </w:tr>
      <w:tr w:rsidR="00575CB2" w:rsidRPr="00647435" w14:paraId="1BD1107F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434D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91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C2C0B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a Crosse-Onalaska, WI-M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793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0F6F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E4BB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BDFB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0</w:t>
            </w:r>
          </w:p>
        </w:tc>
      </w:tr>
      <w:tr w:rsidR="00575CB2" w:rsidRPr="00647435" w14:paraId="2D2B5D54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9C6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91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6BABD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afayette, L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BBA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9CB1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E78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F0C6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27</w:t>
            </w:r>
          </w:p>
        </w:tc>
      </w:tr>
      <w:tr w:rsidR="00575CB2" w:rsidRPr="00647435" w14:paraId="455C7B02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2C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92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BF0A9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afayette-West Lafayette, 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434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053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7EED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1879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5</w:t>
            </w:r>
          </w:p>
        </w:tc>
      </w:tr>
      <w:tr w:rsidR="00575CB2" w:rsidRPr="00647435" w14:paraId="15425968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7E80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93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0D88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ake Charles, L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009D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C15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F5D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5733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96</w:t>
            </w:r>
          </w:p>
        </w:tc>
      </w:tr>
      <w:tr w:rsidR="00575CB2" w:rsidRPr="00647435" w14:paraId="225C18FC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9C7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lastRenderedPageBreak/>
              <w:t>294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B1EC1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ake Havasu City-Kingman, AZ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9B5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E5E0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8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9DFB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AA5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0</w:t>
            </w:r>
          </w:p>
        </w:tc>
      </w:tr>
      <w:tr w:rsidR="00575CB2" w:rsidRPr="00647435" w14:paraId="0EEE8543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50A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94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70C8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akeland-Winter Haven, F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99F7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881C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D94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A3E8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38</w:t>
            </w:r>
          </w:p>
        </w:tc>
      </w:tr>
      <w:tr w:rsidR="00575CB2" w:rsidRPr="00647435" w14:paraId="37635EC8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0D3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95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DC50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ancaster, 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CC5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194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63D7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FBA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88</w:t>
            </w:r>
          </w:p>
        </w:tc>
      </w:tr>
      <w:tr w:rsidR="00575CB2" w:rsidRPr="00647435" w14:paraId="4745F0F4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F71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96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5444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ansing-East Lansing, M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8FB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E3A1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B54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9FA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45</w:t>
            </w:r>
          </w:p>
        </w:tc>
      </w:tr>
      <w:tr w:rsidR="00575CB2" w:rsidRPr="00647435" w14:paraId="5E925997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981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97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367E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aredo, T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369F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4519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DE2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A59C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61</w:t>
            </w:r>
          </w:p>
        </w:tc>
      </w:tr>
      <w:tr w:rsidR="00575CB2" w:rsidRPr="00647435" w14:paraId="5F7422E0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E83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97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A70B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as Cruces, N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84BE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9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CC6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8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96A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6B5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51</w:t>
            </w:r>
          </w:p>
        </w:tc>
      </w:tr>
      <w:tr w:rsidR="00575CB2" w:rsidRPr="00647435" w14:paraId="37B4774E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DAC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98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7B67" w14:textId="77777777" w:rsidR="00575CB2" w:rsidRPr="00CE0053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US" w:eastAsia="en-US"/>
              </w:rPr>
            </w:pPr>
            <w:r w:rsidRPr="00CE0053">
              <w:rPr>
                <w:rFonts w:ascii="Arial" w:eastAsia="Times New Roman" w:hAnsi="Arial" w:cs="Arial"/>
                <w:color w:val="000000"/>
                <w:sz w:val="18"/>
                <w:szCs w:val="18"/>
                <w:lang w:val="es-US" w:eastAsia="en-US"/>
              </w:rPr>
              <w:t>Las Vegas-Henderson-Paradise, N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209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5482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D9BB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C9BD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69</w:t>
            </w:r>
          </w:p>
        </w:tc>
      </w:tr>
      <w:tr w:rsidR="00575CB2" w:rsidRPr="00647435" w14:paraId="460C3896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B52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99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FCB2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awrence, K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1119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D321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75A7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9DB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8</w:t>
            </w:r>
          </w:p>
        </w:tc>
      </w:tr>
      <w:tr w:rsidR="00575CB2" w:rsidRPr="00647435" w14:paraId="022A2FA0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AF8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00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A4FE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awton, O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065E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279F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E76F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6A0F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87</w:t>
            </w:r>
          </w:p>
        </w:tc>
      </w:tr>
      <w:tr w:rsidR="00575CB2" w:rsidRPr="00647435" w14:paraId="776B874B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C55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01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BD79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ebanon, 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09DE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83A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7F1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00E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2</w:t>
            </w:r>
          </w:p>
        </w:tc>
      </w:tr>
      <w:tr w:rsidR="00575CB2" w:rsidRPr="00647435" w14:paraId="24427D08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24A7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03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FD21B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ewiston, ID-W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410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7A70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5AB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F2C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5</w:t>
            </w:r>
          </w:p>
        </w:tc>
      </w:tr>
      <w:tr w:rsidR="00575CB2" w:rsidRPr="00647435" w14:paraId="7BD9EF3B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735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03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D0D33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ewiston-Auburn, 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3EA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FB64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8B1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241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13</w:t>
            </w:r>
          </w:p>
        </w:tc>
      </w:tr>
      <w:tr w:rsidR="00575CB2" w:rsidRPr="00647435" w14:paraId="3D6017FD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B98F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04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9F7C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exington-Fayette, K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E1F9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42B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61C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1B9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5</w:t>
            </w:r>
          </w:p>
        </w:tc>
      </w:tr>
      <w:tr w:rsidR="00575CB2" w:rsidRPr="00647435" w14:paraId="79DAF07C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12F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06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31BA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ima, O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E80C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A58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D948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649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2</w:t>
            </w:r>
          </w:p>
        </w:tc>
      </w:tr>
      <w:tr w:rsidR="00575CB2" w:rsidRPr="00647435" w14:paraId="3EAFF73C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8BA0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07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CD66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incoln, 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806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815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836C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34A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48</w:t>
            </w:r>
          </w:p>
        </w:tc>
      </w:tr>
      <w:tr w:rsidR="00575CB2" w:rsidRPr="00647435" w14:paraId="5CB565BF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895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07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DD8ED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ittle Rock-North Little Rock-Conway, 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7BB9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576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C1CC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A1E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78</w:t>
            </w:r>
          </w:p>
        </w:tc>
      </w:tr>
      <w:tr w:rsidR="00575CB2" w:rsidRPr="00647435" w14:paraId="67A6BF5C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452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08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B651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ogan, UT-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C052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ED78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F238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781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1</w:t>
            </w:r>
          </w:p>
        </w:tc>
      </w:tr>
      <w:tr w:rsidR="00575CB2" w:rsidRPr="00647435" w14:paraId="3D9649D6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8099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09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38452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ongview, T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21A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92D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DDCE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715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14</w:t>
            </w:r>
          </w:p>
        </w:tc>
      </w:tr>
      <w:tr w:rsidR="00575CB2" w:rsidRPr="00647435" w14:paraId="737CEE04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B5CC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10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F7F1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ongview, W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BBFB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20F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11E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9BA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55</w:t>
            </w:r>
          </w:p>
        </w:tc>
      </w:tr>
      <w:tr w:rsidR="00575CB2" w:rsidRPr="00647435" w14:paraId="4AF272AF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10E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10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A4F81" w14:textId="77777777" w:rsidR="00575CB2" w:rsidRPr="00CE0053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US"/>
              </w:rPr>
            </w:pPr>
            <w:r w:rsidRPr="00CE005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US"/>
              </w:rPr>
              <w:t>Los Angeles-Long Beach-Anaheim, 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8E7E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61D7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BBD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518B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59</w:t>
            </w:r>
          </w:p>
        </w:tc>
      </w:tr>
      <w:tr w:rsidR="00575CB2" w:rsidRPr="00647435" w14:paraId="525D5DB6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789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11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E2575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ouisville/Jefferson County, KY-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CE1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271B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809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2E2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8</w:t>
            </w:r>
          </w:p>
        </w:tc>
      </w:tr>
      <w:tr w:rsidR="00575CB2" w:rsidRPr="00647435" w14:paraId="0128AADD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0F20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11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1A106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ubbock, T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B630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18E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DD5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2B8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6</w:t>
            </w:r>
          </w:p>
        </w:tc>
      </w:tr>
      <w:tr w:rsidR="00575CB2" w:rsidRPr="00647435" w14:paraId="22986E20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A03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13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19C0C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ynchburg, V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C3D5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9B43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38B5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FE3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60</w:t>
            </w:r>
          </w:p>
        </w:tc>
      </w:tr>
      <w:tr w:rsidR="00575CB2" w:rsidRPr="00647435" w14:paraId="1696D0A1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90A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14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0886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acon, G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E80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1FB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F6B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4A3A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0</w:t>
            </w:r>
          </w:p>
        </w:tc>
      </w:tr>
      <w:tr w:rsidR="00575CB2" w:rsidRPr="00647435" w14:paraId="07A937D1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E623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14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BAF61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adera, 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E15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F2C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8F2D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9E1D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15</w:t>
            </w:r>
          </w:p>
        </w:tc>
      </w:tr>
      <w:tr w:rsidR="00575CB2" w:rsidRPr="00647435" w14:paraId="2ABDA89D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F107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15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6569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adison, W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6D5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D80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950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E2C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28</w:t>
            </w:r>
          </w:p>
        </w:tc>
      </w:tr>
      <w:tr w:rsidR="00575CB2" w:rsidRPr="00647435" w14:paraId="6885C87D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A4AF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17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B3EA6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anchester-Nashua, N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F3A6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471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615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144B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03</w:t>
            </w:r>
          </w:p>
        </w:tc>
      </w:tr>
      <w:tr w:rsidR="00575CB2" w:rsidRPr="00647435" w14:paraId="1474D246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9637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17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98FF7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anhattan, K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D85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D354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11E2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F38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2</w:t>
            </w:r>
          </w:p>
        </w:tc>
      </w:tr>
      <w:tr w:rsidR="00575CB2" w:rsidRPr="00647435" w14:paraId="5795B786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3727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lastRenderedPageBreak/>
              <w:t>318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1691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ankato-North Mankato, M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976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C7B3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ED6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955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4</w:t>
            </w:r>
          </w:p>
        </w:tc>
      </w:tr>
      <w:tr w:rsidR="00575CB2" w:rsidRPr="00647435" w14:paraId="44E11EF9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E660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19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BCB11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ansfield, O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A267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179A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6CF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088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85</w:t>
            </w:r>
          </w:p>
        </w:tc>
      </w:tr>
      <w:tr w:rsidR="00575CB2" w:rsidRPr="00647435" w14:paraId="7A4B01F4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E20E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25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22893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cAllen-Edinburg-Mission, T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B484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07A1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8F4A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E09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</w:tr>
      <w:tr w:rsidR="00575CB2" w:rsidRPr="00647435" w14:paraId="3303ECF1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6ECA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27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4B48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edford, 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051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079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2FE2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D229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9</w:t>
            </w:r>
          </w:p>
        </w:tc>
      </w:tr>
      <w:tr w:rsidR="00575CB2" w:rsidRPr="00647435" w14:paraId="73BDCB28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B27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28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568D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emphis, TN-MS-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43B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1A1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EE6E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55B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31</w:t>
            </w:r>
          </w:p>
        </w:tc>
      </w:tr>
      <w:tr w:rsidR="00575CB2" w:rsidRPr="00647435" w14:paraId="5E1F2A89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7A59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29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910B0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erced, 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2008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9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C58D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44A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3B7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3</w:t>
            </w:r>
          </w:p>
        </w:tc>
      </w:tr>
      <w:tr w:rsidR="00575CB2" w:rsidRPr="00647435" w14:paraId="35A2464B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BAD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31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F8141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ami-Fort Lauderdale-West Palm Beach, F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687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6C8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719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FC12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6</w:t>
            </w:r>
          </w:p>
        </w:tc>
      </w:tr>
      <w:tr w:rsidR="00575CB2" w:rsidRPr="00647435" w14:paraId="46A7E44E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839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31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7F141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chigan City-La Porte, 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035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FC0F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FC4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D183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9</w:t>
            </w:r>
          </w:p>
        </w:tc>
      </w:tr>
      <w:tr w:rsidR="00575CB2" w:rsidRPr="00647435" w14:paraId="1AB38DF6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E5FC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32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134E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dland, M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66E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1CEB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4F72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ADB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7</w:t>
            </w:r>
          </w:p>
        </w:tc>
      </w:tr>
      <w:tr w:rsidR="00575CB2" w:rsidRPr="00647435" w14:paraId="1F3A558E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D95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32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43A60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dland, T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01EE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A6A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C8F5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DBE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49</w:t>
            </w:r>
          </w:p>
        </w:tc>
      </w:tr>
      <w:tr w:rsidR="00575CB2" w:rsidRPr="00647435" w14:paraId="240D162F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E40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33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7D5C8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lwaukee-Waukesha-West Allis, W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0FDD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73D6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94E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B23E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4</w:t>
            </w:r>
          </w:p>
        </w:tc>
      </w:tr>
      <w:tr w:rsidR="00575CB2" w:rsidRPr="00647435" w14:paraId="275D528B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8C49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34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9D10F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neapolis-St. Paul-Bloomington, MN-W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F2E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3980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FD4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E068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9</w:t>
            </w:r>
          </w:p>
        </w:tc>
      </w:tr>
      <w:tr w:rsidR="00575CB2" w:rsidRPr="00647435" w14:paraId="4A52E513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46EB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35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5D77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ssoula, M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946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0AB6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578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77A7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58</w:t>
            </w:r>
          </w:p>
        </w:tc>
      </w:tr>
      <w:tr w:rsidR="00575CB2" w:rsidRPr="00647435" w14:paraId="67562EC1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AF7A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36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C5F4C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obile, 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A9F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743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976F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D91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7</w:t>
            </w:r>
          </w:p>
        </w:tc>
      </w:tr>
      <w:tr w:rsidR="00575CB2" w:rsidRPr="00647435" w14:paraId="22964654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956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37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D6557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odesto, 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5A66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E8C0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8A2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3627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6</w:t>
            </w:r>
          </w:p>
        </w:tc>
      </w:tr>
      <w:tr w:rsidR="00575CB2" w:rsidRPr="00647435" w14:paraId="3E53B157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4D41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37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4C74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onroe, L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6A66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9F7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79C5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5254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52</w:t>
            </w:r>
          </w:p>
        </w:tc>
      </w:tr>
      <w:tr w:rsidR="00575CB2" w:rsidRPr="00647435" w14:paraId="48603399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7385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37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2982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onroe, M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D2EE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D231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90F8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F7B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0</w:t>
            </w:r>
          </w:p>
        </w:tc>
      </w:tr>
      <w:tr w:rsidR="00575CB2" w:rsidRPr="00647435" w14:paraId="734ED688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41A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38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CACE5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ontgomery, 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8A4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E13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AC42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370E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0</w:t>
            </w:r>
          </w:p>
        </w:tc>
      </w:tr>
      <w:tr w:rsidR="00575CB2" w:rsidRPr="00647435" w14:paraId="6A1F9B90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1B5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40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A9CDD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organtown, W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B65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B1D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8D6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917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7</w:t>
            </w:r>
          </w:p>
        </w:tc>
      </w:tr>
      <w:tr w:rsidR="00575CB2" w:rsidRPr="00647435" w14:paraId="14EF8913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C8C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41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DECB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orristown, T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0F88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BF4C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AD2B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3389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7</w:t>
            </w:r>
          </w:p>
        </w:tc>
      </w:tr>
      <w:tr w:rsidR="00575CB2" w:rsidRPr="00647435" w14:paraId="45AB42FF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A4DA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45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0E60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ount Vernon-Anacortes, W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1608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FF05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4B57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1767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9</w:t>
            </w:r>
          </w:p>
        </w:tc>
      </w:tr>
      <w:tr w:rsidR="00575CB2" w:rsidRPr="00647435" w14:paraId="06225F2E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033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46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E889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uncie, 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6B94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E5C5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8578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1E60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22</w:t>
            </w:r>
          </w:p>
        </w:tc>
      </w:tr>
      <w:tr w:rsidR="00575CB2" w:rsidRPr="00647435" w14:paraId="75E7CD25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29D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47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38C2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uskegon, M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F684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06B1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968D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A46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2</w:t>
            </w:r>
          </w:p>
        </w:tc>
      </w:tr>
      <w:tr w:rsidR="00575CB2" w:rsidRPr="00647435" w14:paraId="72BF3B26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FA7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48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61146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yrtle Beach-Conway-North Myrtle Beach, SC-N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1A22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092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628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D99B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3</w:t>
            </w:r>
          </w:p>
        </w:tc>
      </w:tr>
      <w:tr w:rsidR="00575CB2" w:rsidRPr="00647435" w14:paraId="3FFDACB0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D250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49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547E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pa, 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D276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DC57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DCD7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FF02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19</w:t>
            </w:r>
          </w:p>
        </w:tc>
      </w:tr>
      <w:tr w:rsidR="00575CB2" w:rsidRPr="00647435" w14:paraId="0B93B0E4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6BA9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49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05CB1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ples-Immokalee-Marco Island, F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0AA2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B647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A171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418A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0</w:t>
            </w:r>
          </w:p>
        </w:tc>
      </w:tr>
      <w:tr w:rsidR="00575CB2" w:rsidRPr="00647435" w14:paraId="4C287452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5E0F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49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17CE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shville-Davidson--Murfreesboro--Franklin, T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21CE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359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994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4EE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41</w:t>
            </w:r>
          </w:p>
        </w:tc>
      </w:tr>
      <w:tr w:rsidR="00575CB2" w:rsidRPr="00647435" w14:paraId="21D18461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35DA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51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D723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ew Bern, N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6432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855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AE69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578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0</w:t>
            </w:r>
          </w:p>
        </w:tc>
      </w:tr>
      <w:tr w:rsidR="00575CB2" w:rsidRPr="00647435" w14:paraId="399DDA3C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0540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lastRenderedPageBreak/>
              <w:t>353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3913E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ew Haven-Milford, 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7BA2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968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5DC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2DB9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0</w:t>
            </w:r>
          </w:p>
        </w:tc>
      </w:tr>
      <w:tr w:rsidR="00575CB2" w:rsidRPr="00647435" w14:paraId="0B9D0BD0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0F1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53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25A73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ew Orleans-Metairie, L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4A6F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827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A959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F94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9</w:t>
            </w:r>
          </w:p>
        </w:tc>
      </w:tr>
      <w:tr w:rsidR="00575CB2" w:rsidRPr="00647435" w14:paraId="044308F0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AD71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56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A355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ew York-Newark-Jersey City, NY-NJ-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BCCE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03EF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5D8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08DF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5</w:t>
            </w:r>
          </w:p>
        </w:tc>
      </w:tr>
      <w:tr w:rsidR="00575CB2" w:rsidRPr="00647435" w14:paraId="79E5426D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A884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56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9C769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iles-Benton Harbor, M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3B78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5CB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8CD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DCC5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3</w:t>
            </w:r>
          </w:p>
        </w:tc>
      </w:tr>
      <w:tr w:rsidR="00575CB2" w:rsidRPr="00647435" w14:paraId="26EC0862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567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58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C11A3" w14:textId="77777777" w:rsidR="00575CB2" w:rsidRPr="00CE0053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en-US"/>
              </w:rPr>
            </w:pPr>
            <w:r w:rsidRPr="00CE0053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en-US"/>
              </w:rPr>
              <w:t>North Port-Sarasota-Bradenton, F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D5E2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2B48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439C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F4A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25</w:t>
            </w:r>
          </w:p>
        </w:tc>
      </w:tr>
      <w:tr w:rsidR="00575CB2" w:rsidRPr="00647435" w14:paraId="57EB02BB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5D4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59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99083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orwich-New London, 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C70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4744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14B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A8C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8</w:t>
            </w:r>
          </w:p>
        </w:tc>
      </w:tr>
      <w:tr w:rsidR="00575CB2" w:rsidRPr="00647435" w14:paraId="7DD1890C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A65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61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EFCE1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Ocala, F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7F51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34E4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EAD4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01B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5</w:t>
            </w:r>
          </w:p>
        </w:tc>
      </w:tr>
      <w:tr w:rsidR="00575CB2" w:rsidRPr="00647435" w14:paraId="1FE3157B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385F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61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6956A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Ocean City, NJ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EF10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6EF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8D5F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7BA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9</w:t>
            </w:r>
          </w:p>
        </w:tc>
      </w:tr>
      <w:tr w:rsidR="00575CB2" w:rsidRPr="00647435" w14:paraId="36509365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BD8A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62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3C872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Odessa, T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DC3A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FD9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5951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C04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4</w:t>
            </w:r>
          </w:p>
        </w:tc>
      </w:tr>
      <w:tr w:rsidR="00575CB2" w:rsidRPr="00647435" w14:paraId="66C6F24B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3675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62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0C37B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Ogden-Clearfield, U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331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679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309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92E0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1</w:t>
            </w:r>
          </w:p>
        </w:tc>
      </w:tr>
      <w:tr w:rsidR="00575CB2" w:rsidRPr="00647435" w14:paraId="3633CDC2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12D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64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1BC04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Oklahoma City, O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6AD5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90F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9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CD80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75F6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5</w:t>
            </w:r>
          </w:p>
        </w:tc>
      </w:tr>
      <w:tr w:rsidR="00575CB2" w:rsidRPr="00647435" w14:paraId="625EF6DA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94F0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65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EC81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Olympia-Tumwater, W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00D0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51E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309F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57D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32</w:t>
            </w:r>
          </w:p>
        </w:tc>
      </w:tr>
      <w:tr w:rsidR="00575CB2" w:rsidRPr="00647435" w14:paraId="0D992FAF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F82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65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3D79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Omaha-Council Bluffs, NE-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C191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0BF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3861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73F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4</w:t>
            </w:r>
          </w:p>
        </w:tc>
      </w:tr>
      <w:tr w:rsidR="00575CB2" w:rsidRPr="00647435" w14:paraId="1FE2BB7F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108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67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227F2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Orlando-Kissimmee-Sanford, F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3300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507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A97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0C7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0</w:t>
            </w:r>
          </w:p>
        </w:tc>
      </w:tr>
      <w:tr w:rsidR="00575CB2" w:rsidRPr="00647435" w14:paraId="0B0807B4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CCA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67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1FFF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Oshkosh-Neenah, W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358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374B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B56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8DBE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93</w:t>
            </w:r>
          </w:p>
        </w:tc>
      </w:tr>
      <w:tr w:rsidR="00575CB2" w:rsidRPr="00647435" w14:paraId="69544313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C4A6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69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1161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Owensboro, K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D7B2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250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8091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436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21</w:t>
            </w:r>
          </w:p>
        </w:tc>
      </w:tr>
      <w:tr w:rsidR="00575CB2" w:rsidRPr="00647435" w14:paraId="234F82BA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1C9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71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EF1B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Oxnard-Thousand Oaks-Ventura, 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DB58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CF6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B5C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5E5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33</w:t>
            </w:r>
          </w:p>
        </w:tc>
      </w:tr>
      <w:tr w:rsidR="00575CB2" w:rsidRPr="00647435" w14:paraId="29F427D8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D49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73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7578" w14:textId="77777777" w:rsidR="00575CB2" w:rsidRPr="00CE0053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en-US"/>
              </w:rPr>
            </w:pPr>
            <w:r w:rsidRPr="00CE0053">
              <w:rPr>
                <w:rFonts w:ascii="Arial" w:eastAsia="Times New Roman" w:hAnsi="Arial" w:cs="Arial"/>
                <w:color w:val="000000"/>
                <w:sz w:val="18"/>
                <w:szCs w:val="18"/>
                <w:lang w:val="nb-NO" w:eastAsia="en-US"/>
              </w:rPr>
              <w:t>Palm Bay-Melbourne-Titusville, F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26A7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A2F7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CDD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449E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11</w:t>
            </w:r>
          </w:p>
        </w:tc>
      </w:tr>
      <w:tr w:rsidR="00575CB2" w:rsidRPr="00647435" w14:paraId="24757E4F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45C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74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71253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anama City, F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DFF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B745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A93A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59E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3</w:t>
            </w:r>
          </w:p>
        </w:tc>
      </w:tr>
      <w:tr w:rsidR="00575CB2" w:rsidRPr="00647435" w14:paraId="194056ED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678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76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077AB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arkersburg-Vienna, W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C71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B3D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C398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70F3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2</w:t>
            </w:r>
          </w:p>
        </w:tc>
      </w:tr>
      <w:tr w:rsidR="00575CB2" w:rsidRPr="00647435" w14:paraId="40DE2178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38BC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78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533CC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ensacola-Ferry Pass-Brent, F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0D3E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1B7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E75E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1E6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70</w:t>
            </w:r>
          </w:p>
        </w:tc>
      </w:tr>
      <w:tr w:rsidR="00575CB2" w:rsidRPr="00647435" w14:paraId="7C80E1C8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E07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79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D45D1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eoria, 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129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1A5A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165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296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9</w:t>
            </w:r>
          </w:p>
        </w:tc>
      </w:tr>
      <w:tr w:rsidR="00575CB2" w:rsidRPr="00647435" w14:paraId="4C6AFB8A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B5C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79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AAE0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hiladelphia-Camden-Wilmington, PA-NJ-DE-M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188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0C5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7E6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5D7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9</w:t>
            </w:r>
          </w:p>
        </w:tc>
      </w:tr>
      <w:tr w:rsidR="00575CB2" w:rsidRPr="00647435" w14:paraId="6409EEAF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0B32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80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A6BA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hoenix-Mesa-Scottsdale, AZ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9F2F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5C1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F72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E14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64</w:t>
            </w:r>
          </w:p>
        </w:tc>
      </w:tr>
      <w:tr w:rsidR="00575CB2" w:rsidRPr="00647435" w14:paraId="3EEE28EA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693C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82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2755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ine Bluff, 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4C80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F6A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83D2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F153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3</w:t>
            </w:r>
          </w:p>
        </w:tc>
      </w:tr>
      <w:tr w:rsidR="00575CB2" w:rsidRPr="00647435" w14:paraId="0E13A999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4607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83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8031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ittsburgh, 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0970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F402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D437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9BD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6</w:t>
            </w:r>
          </w:p>
        </w:tc>
      </w:tr>
      <w:tr w:rsidR="00575CB2" w:rsidRPr="00647435" w14:paraId="0EFD38A1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E120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83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2A6D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ittsfield, M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3902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326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C4D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CCFD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18</w:t>
            </w:r>
          </w:p>
        </w:tc>
      </w:tr>
      <w:tr w:rsidR="00575CB2" w:rsidRPr="00647435" w14:paraId="5018EDD4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238B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85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61E6A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ocatello, 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BE3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51F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78F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8E4A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54</w:t>
            </w:r>
          </w:p>
        </w:tc>
      </w:tr>
      <w:tr w:rsidR="00575CB2" w:rsidRPr="00647435" w14:paraId="6C82D83E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ADF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lastRenderedPageBreak/>
              <w:t>388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AF4D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ortland-South Portland, 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FFD4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3901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78C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7F1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58</w:t>
            </w:r>
          </w:p>
        </w:tc>
      </w:tr>
      <w:tr w:rsidR="00575CB2" w:rsidRPr="00647435" w14:paraId="366D9811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EAD8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89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AFD8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ortland-Vancouver-Hillsboro, OR-W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DB3E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8FB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2730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32CE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81</w:t>
            </w:r>
          </w:p>
        </w:tc>
      </w:tr>
      <w:tr w:rsidR="00575CB2" w:rsidRPr="00647435" w14:paraId="2544C7F0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FA66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89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C2A4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ort St. Lucie, F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E5C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D886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254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743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9</w:t>
            </w:r>
          </w:p>
        </w:tc>
      </w:tr>
      <w:tr w:rsidR="00575CB2" w:rsidRPr="00647435" w14:paraId="4E8009D6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7071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91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0E4C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rescott, AZ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51E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D72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E497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209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76</w:t>
            </w:r>
          </w:p>
        </w:tc>
      </w:tr>
      <w:tr w:rsidR="00575CB2" w:rsidRPr="00647435" w14:paraId="34E8504F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2D7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93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DB3D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rovidence-Warwick, RI-M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C537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6DF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95D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60D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1</w:t>
            </w:r>
          </w:p>
        </w:tc>
      </w:tr>
      <w:tr w:rsidR="00575CB2" w:rsidRPr="00647435" w14:paraId="35F300D8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C5E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93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367E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rovo-Orem, U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A635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25CE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97E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B5E0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46</w:t>
            </w:r>
          </w:p>
        </w:tc>
      </w:tr>
      <w:tr w:rsidR="00575CB2" w:rsidRPr="00647435" w14:paraId="01A579A6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314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93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2CC86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ueblo, C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342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9A2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9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DB6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9F2D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79</w:t>
            </w:r>
          </w:p>
        </w:tc>
      </w:tr>
      <w:tr w:rsidR="00575CB2" w:rsidRPr="00647435" w14:paraId="02F29471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8857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94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B805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unta Gorda, F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1722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2AC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4B70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DE54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94</w:t>
            </w:r>
          </w:p>
        </w:tc>
      </w:tr>
      <w:tr w:rsidR="00575CB2" w:rsidRPr="00647435" w14:paraId="27567823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561E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95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8E2BD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acine, W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29A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DBFF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277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8FE0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33</w:t>
            </w:r>
          </w:p>
        </w:tc>
      </w:tr>
      <w:tr w:rsidR="00575CB2" w:rsidRPr="00647435" w14:paraId="7D9BF8B3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9A8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95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3EF47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aleigh, N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668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C82C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13E2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9D9F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4</w:t>
            </w:r>
          </w:p>
        </w:tc>
      </w:tr>
      <w:tr w:rsidR="00575CB2" w:rsidRPr="00647435" w14:paraId="64601F84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E3A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96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B552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apid City, 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AC5F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A1B0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CBF0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86ED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0</w:t>
            </w:r>
          </w:p>
        </w:tc>
      </w:tr>
      <w:tr w:rsidR="00575CB2" w:rsidRPr="00647435" w14:paraId="3A682ACB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F1C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97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5B0C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eading, 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9E5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7EA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504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0FC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9</w:t>
            </w:r>
          </w:p>
        </w:tc>
      </w:tr>
      <w:tr w:rsidR="00575CB2" w:rsidRPr="00647435" w14:paraId="74C9CB28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E72C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98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53B1D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edding, 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9C20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F93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8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597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F64C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5</w:t>
            </w:r>
          </w:p>
        </w:tc>
      </w:tr>
      <w:tr w:rsidR="00575CB2" w:rsidRPr="00647435" w14:paraId="4A4937D6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3A57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99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50F2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eno, N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2CD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8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2985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8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FFB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125E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72</w:t>
            </w:r>
          </w:p>
        </w:tc>
      </w:tr>
      <w:tr w:rsidR="00575CB2" w:rsidRPr="00647435" w14:paraId="3462261D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E9E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00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2E1D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ichmond, V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1CC3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3AD2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7598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B8F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7</w:t>
            </w:r>
          </w:p>
        </w:tc>
      </w:tr>
      <w:tr w:rsidR="00575CB2" w:rsidRPr="00647435" w14:paraId="648D534A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F17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01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82E48" w14:textId="77777777" w:rsidR="00575CB2" w:rsidRPr="00CE0053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en-US"/>
              </w:rPr>
            </w:pPr>
            <w:r w:rsidRPr="00CE005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en-US"/>
              </w:rPr>
              <w:t>Riverside-San Bernardino-Ontario, 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4680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6E54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926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9F4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06</w:t>
            </w:r>
          </w:p>
        </w:tc>
      </w:tr>
      <w:tr w:rsidR="00575CB2" w:rsidRPr="00647435" w14:paraId="75B7AA8B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185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02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E4D8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oanoke, V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114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BBD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D6B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ADE8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40</w:t>
            </w:r>
          </w:p>
        </w:tc>
      </w:tr>
      <w:tr w:rsidR="00575CB2" w:rsidRPr="00647435" w14:paraId="5A9E4878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9DF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03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F627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ochester, M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25C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68C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8F6B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269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35</w:t>
            </w:r>
          </w:p>
        </w:tc>
      </w:tr>
      <w:tr w:rsidR="00575CB2" w:rsidRPr="00647435" w14:paraId="1B2C0B3E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F06B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03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1CCF6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ochester, N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0C67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ABFE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311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4812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53</w:t>
            </w:r>
          </w:p>
        </w:tc>
      </w:tr>
      <w:tr w:rsidR="00575CB2" w:rsidRPr="00647435" w14:paraId="7C2A7912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FAF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04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41E2A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ockford, 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06D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0B72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E24B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41F8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</w:t>
            </w:r>
          </w:p>
        </w:tc>
      </w:tr>
      <w:tr w:rsidR="00575CB2" w:rsidRPr="00647435" w14:paraId="6A0EA0C9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B17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05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A4F5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ocky Mount, N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2CB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D169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760F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991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2</w:t>
            </w:r>
          </w:p>
        </w:tc>
      </w:tr>
      <w:tr w:rsidR="00575CB2" w:rsidRPr="00647435" w14:paraId="2C2728C1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222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06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F18F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ome, G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4C80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710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C701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F12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6</w:t>
            </w:r>
          </w:p>
        </w:tc>
      </w:tr>
      <w:tr w:rsidR="00575CB2" w:rsidRPr="00647435" w14:paraId="536A5868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347C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09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A5EC" w14:textId="77777777" w:rsidR="00575CB2" w:rsidRPr="00CE0053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en-US"/>
              </w:rPr>
            </w:pPr>
            <w:r w:rsidRPr="00CE0053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en-US"/>
              </w:rPr>
              <w:t>Sacramento--Roseville--Arden-Arcade, 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FA6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EB0B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F22A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E19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3</w:t>
            </w:r>
          </w:p>
        </w:tc>
      </w:tr>
      <w:tr w:rsidR="00575CB2" w:rsidRPr="00647435" w14:paraId="6072BE28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7AB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09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0F74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aginaw, M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8C5D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5D6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E679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94C5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4</w:t>
            </w:r>
          </w:p>
        </w:tc>
      </w:tr>
      <w:tr w:rsidR="00575CB2" w:rsidRPr="00647435" w14:paraId="0135809A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5FDD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10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FDDD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t. Cloud, M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028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60B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4A1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C58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70</w:t>
            </w:r>
          </w:p>
        </w:tc>
      </w:tr>
      <w:tr w:rsidR="00575CB2" w:rsidRPr="00647435" w14:paraId="31F0D04F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474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11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0C2B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t. George, U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946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0C6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8164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C1D6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64</w:t>
            </w:r>
          </w:p>
        </w:tc>
      </w:tr>
      <w:tr w:rsidR="00575CB2" w:rsidRPr="00647435" w14:paraId="610F8A7C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430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11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B9B89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t. Joseph, MO-K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C1B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584D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6B26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813E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38</w:t>
            </w:r>
          </w:p>
        </w:tc>
      </w:tr>
      <w:tr w:rsidR="00575CB2" w:rsidRPr="00647435" w14:paraId="280D2E2C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988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11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58F2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t. Louis, MO-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916F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5CB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BBCA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1739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09</w:t>
            </w:r>
          </w:p>
        </w:tc>
      </w:tr>
      <w:tr w:rsidR="00575CB2" w:rsidRPr="00647435" w14:paraId="23775053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033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lastRenderedPageBreak/>
              <w:t>414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FA90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alem, 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540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3A79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0538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0FA1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2</w:t>
            </w:r>
          </w:p>
        </w:tc>
      </w:tr>
      <w:tr w:rsidR="00575CB2" w:rsidRPr="00647435" w14:paraId="47FDFB10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3F5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15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6E4FC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alinas, 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7A3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CE56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79B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C27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57</w:t>
            </w:r>
          </w:p>
        </w:tc>
      </w:tr>
      <w:tr w:rsidR="00575CB2" w:rsidRPr="00647435" w14:paraId="58EF2EF9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789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15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1D25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alisbury, MD-D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BC8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67B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3B0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794A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3</w:t>
            </w:r>
          </w:p>
        </w:tc>
      </w:tr>
      <w:tr w:rsidR="00575CB2" w:rsidRPr="00647435" w14:paraId="3ECA2772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9F1E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16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216E4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alt Lake City, U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F8E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7C9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F1E5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321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42</w:t>
            </w:r>
          </w:p>
        </w:tc>
      </w:tr>
      <w:tr w:rsidR="00575CB2" w:rsidRPr="00647435" w14:paraId="5678E1D8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15C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16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7890C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an Angelo, T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559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E7A7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C3E8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B0F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5</w:t>
            </w:r>
          </w:p>
        </w:tc>
      </w:tr>
      <w:tr w:rsidR="00575CB2" w:rsidRPr="00647435" w14:paraId="27EB9352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D029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17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8727B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an Antonio-New Braunfels, T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B19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8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711E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6AF8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9659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7</w:t>
            </w:r>
          </w:p>
        </w:tc>
      </w:tr>
      <w:tr w:rsidR="00575CB2" w:rsidRPr="00647435" w14:paraId="0F65E1AA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8A7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17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546C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an Diego-Carlsbad, 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36E8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185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9946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023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1</w:t>
            </w:r>
          </w:p>
        </w:tc>
      </w:tr>
      <w:tr w:rsidR="00575CB2" w:rsidRPr="00647435" w14:paraId="7562408A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EE1C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18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80015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an Francisco-Oakland-Hayward, 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8045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B47D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09D1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635F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6</w:t>
            </w:r>
          </w:p>
        </w:tc>
      </w:tr>
      <w:tr w:rsidR="00575CB2" w:rsidRPr="00647435" w14:paraId="554ED9CB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E43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19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A1C5F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an Jose-Sunnyvale-Santa Clara, 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552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C7E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BEA1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7A4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03</w:t>
            </w:r>
          </w:p>
        </w:tc>
      </w:tr>
      <w:tr w:rsidR="00575CB2" w:rsidRPr="00647435" w14:paraId="3CF44332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613D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20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409CD" w14:textId="77777777" w:rsidR="00575CB2" w:rsidRPr="00CE0053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US" w:eastAsia="en-US"/>
              </w:rPr>
            </w:pPr>
            <w:r w:rsidRPr="00CE0053">
              <w:rPr>
                <w:rFonts w:ascii="Arial" w:eastAsia="Times New Roman" w:hAnsi="Arial" w:cs="Arial"/>
                <w:color w:val="000000"/>
                <w:sz w:val="18"/>
                <w:szCs w:val="18"/>
                <w:lang w:val="es-US" w:eastAsia="en-US"/>
              </w:rPr>
              <w:t>San Luis Obispo-Paso Robles-Arroyo Grande, 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F07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EBE5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985D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F9E2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76</w:t>
            </w:r>
          </w:p>
        </w:tc>
      </w:tr>
      <w:tr w:rsidR="00575CB2" w:rsidRPr="00647435" w14:paraId="6D4E23C5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B20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21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385DD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anta Cruz-Watsonville, 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33D4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0DB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2B49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259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01</w:t>
            </w:r>
          </w:p>
        </w:tc>
      </w:tr>
      <w:tr w:rsidR="00575CB2" w:rsidRPr="00647435" w14:paraId="676A14A3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F22B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21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2D051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anta Fe, N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A27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9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BB6C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BA5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BC75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75</w:t>
            </w:r>
          </w:p>
        </w:tc>
      </w:tr>
      <w:tr w:rsidR="00575CB2" w:rsidRPr="00647435" w14:paraId="2610FF2C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6A37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22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7F98" w14:textId="77777777" w:rsidR="00575CB2" w:rsidRPr="00CE0053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n-US"/>
              </w:rPr>
            </w:pPr>
            <w:r w:rsidRPr="00CE0053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n-US"/>
              </w:rPr>
              <w:t>Santa Maria-Santa Barbara, 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DE93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050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3994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C965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8</w:t>
            </w:r>
          </w:p>
        </w:tc>
      </w:tr>
      <w:tr w:rsidR="00575CB2" w:rsidRPr="00647435" w14:paraId="46CD3BE8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9F3D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22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ED39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anta Rosa, 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ADC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625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DBD4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3BC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4</w:t>
            </w:r>
          </w:p>
        </w:tc>
      </w:tr>
      <w:tr w:rsidR="00575CB2" w:rsidRPr="00647435" w14:paraId="2E0B32D6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069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23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1B30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avannah, G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C0B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739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4CE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21D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0</w:t>
            </w:r>
          </w:p>
        </w:tc>
      </w:tr>
      <w:tr w:rsidR="00575CB2" w:rsidRPr="00647435" w14:paraId="37C9A36D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0DA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25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1482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cranton--Wilkes-Barre--Hazleton, 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A77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1DA0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B33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9A7D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43</w:t>
            </w:r>
          </w:p>
        </w:tc>
      </w:tr>
      <w:tr w:rsidR="00575CB2" w:rsidRPr="00647435" w14:paraId="71568C9C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F53C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26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DE891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attle-Tacoma-Bellevue, W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FAC0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7B94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855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D6D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8</w:t>
            </w:r>
          </w:p>
        </w:tc>
      </w:tr>
      <w:tr w:rsidR="00575CB2" w:rsidRPr="00647435" w14:paraId="2854C6A2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D42F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26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E0493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bastian-Vero Beach, F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39E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CC6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5467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CFBC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5</w:t>
            </w:r>
          </w:p>
        </w:tc>
      </w:tr>
      <w:tr w:rsidR="00575CB2" w:rsidRPr="00647435" w14:paraId="135A7F06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502B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27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582A9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bring, F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945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1ACB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AC90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23B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10</w:t>
            </w:r>
          </w:p>
        </w:tc>
      </w:tr>
      <w:tr w:rsidR="00575CB2" w:rsidRPr="00647435" w14:paraId="680C38AD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7C49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31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FCFF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heboygan, W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F8D3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8605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191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706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5</w:t>
            </w:r>
          </w:p>
        </w:tc>
      </w:tr>
      <w:tr w:rsidR="00575CB2" w:rsidRPr="00647435" w14:paraId="6ACA9102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235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33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34F98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herman-Denison, T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13A4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5C19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554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0D22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</w:t>
            </w:r>
          </w:p>
        </w:tc>
      </w:tr>
      <w:tr w:rsidR="00575CB2" w:rsidRPr="00647435" w14:paraId="2D530C03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9E32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33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1885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hreveport-Bossier City, L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59FE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5197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DF5C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3C3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</w:t>
            </w:r>
          </w:p>
        </w:tc>
      </w:tr>
      <w:tr w:rsidR="00575CB2" w:rsidRPr="00647435" w14:paraId="6F05B887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0A1B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34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908C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ierra Vista-Douglas, AZ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303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64C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379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0A6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39</w:t>
            </w:r>
          </w:p>
        </w:tc>
      </w:tr>
      <w:tr w:rsidR="00575CB2" w:rsidRPr="00647435" w14:paraId="43F7CDC9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0C3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35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1F5CB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ioux City, IA-NE-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F2A7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DCAA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99A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507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3</w:t>
            </w:r>
          </w:p>
        </w:tc>
      </w:tr>
      <w:tr w:rsidR="00575CB2" w:rsidRPr="00647435" w14:paraId="595FEB0E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E73F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36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352FA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ioux Falls, 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F38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61A9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55A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3F0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74</w:t>
            </w:r>
          </w:p>
        </w:tc>
      </w:tr>
      <w:tr w:rsidR="00575CB2" w:rsidRPr="00647435" w14:paraId="493CD369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526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37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01FE" w14:textId="77777777" w:rsidR="00575CB2" w:rsidRPr="00CE0053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US"/>
              </w:rPr>
            </w:pPr>
            <w:r w:rsidRPr="00CE005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n-US"/>
              </w:rPr>
              <w:t>South Bend-Mishawaka, IN-M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B544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DE8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785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B49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</w:t>
            </w:r>
          </w:p>
        </w:tc>
      </w:tr>
      <w:tr w:rsidR="00575CB2" w:rsidRPr="00647435" w14:paraId="5203D708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3DF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39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0BF8B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partanburg, S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0DB5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5F2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6C3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F72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1</w:t>
            </w:r>
          </w:p>
        </w:tc>
      </w:tr>
      <w:tr w:rsidR="00575CB2" w:rsidRPr="00647435" w14:paraId="59808AC3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D206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40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0E8BC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pokane-Spokane Valley, W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D3B8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2867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D287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680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42</w:t>
            </w:r>
          </w:p>
        </w:tc>
      </w:tr>
      <w:tr w:rsidR="00575CB2" w:rsidRPr="00647435" w14:paraId="3430BD6A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82E9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lastRenderedPageBreak/>
              <w:t>441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FED2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pringfield, 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AA9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81BD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1CE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0E2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1</w:t>
            </w:r>
          </w:p>
        </w:tc>
      </w:tr>
      <w:tr w:rsidR="00575CB2" w:rsidRPr="00647435" w14:paraId="15E0D73F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F528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41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E5977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pringfield, M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023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1B7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B1B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8AE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0</w:t>
            </w:r>
          </w:p>
        </w:tc>
      </w:tr>
      <w:tr w:rsidR="00575CB2" w:rsidRPr="00647435" w14:paraId="128FF351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E48E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41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EB408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pringfield, M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7E1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CA0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B66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26B6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13</w:t>
            </w:r>
          </w:p>
        </w:tc>
      </w:tr>
      <w:tr w:rsidR="00575CB2" w:rsidRPr="00647435" w14:paraId="53202695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1F4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42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B643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pringfield, O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2044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AECC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CDE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DFC2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</w:t>
            </w:r>
          </w:p>
        </w:tc>
      </w:tr>
      <w:tr w:rsidR="00575CB2" w:rsidRPr="00647435" w14:paraId="40B392E2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512F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43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5A311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tate College, 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D770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C15B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127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595E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86</w:t>
            </w:r>
          </w:p>
        </w:tc>
      </w:tr>
      <w:tr w:rsidR="00575CB2" w:rsidRPr="00647435" w14:paraId="13E2C514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6C02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44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0F54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taunton-Waynesboro, V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D2B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C87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6A9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375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17</w:t>
            </w:r>
          </w:p>
        </w:tc>
      </w:tr>
      <w:tr w:rsidR="00575CB2" w:rsidRPr="00647435" w14:paraId="2F369371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F3F0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47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189D8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tockton-Lodi, 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1F40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9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B216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787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30CF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9</w:t>
            </w:r>
          </w:p>
        </w:tc>
      </w:tr>
      <w:tr w:rsidR="00575CB2" w:rsidRPr="00647435" w14:paraId="43B7F96D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12B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49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2E1CE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umter, S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D936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D6C2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E14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107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14</w:t>
            </w:r>
          </w:p>
        </w:tc>
      </w:tr>
      <w:tr w:rsidR="00575CB2" w:rsidRPr="00647435" w14:paraId="4232374F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8B40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50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F1376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yracuse, N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621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1BF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9AE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CD3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2</w:t>
            </w:r>
          </w:p>
        </w:tc>
      </w:tr>
      <w:tr w:rsidR="00575CB2" w:rsidRPr="00647435" w14:paraId="20C0C7C5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0BA9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52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64D0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allahassee, F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F424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D5E0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F98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A3F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3</w:t>
            </w:r>
          </w:p>
        </w:tc>
      </w:tr>
      <w:tr w:rsidR="00575CB2" w:rsidRPr="00647435" w14:paraId="405C8D34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9B4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53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D8394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ampa-St. Petersburg-Clearwater, F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D929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86A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551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4C2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72</w:t>
            </w:r>
          </w:p>
        </w:tc>
      </w:tr>
      <w:tr w:rsidR="00575CB2" w:rsidRPr="00647435" w14:paraId="2D6E7E25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1CD8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54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73C8B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erre Haute, 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5B5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FC7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AD9A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1B5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68</w:t>
            </w:r>
          </w:p>
        </w:tc>
      </w:tr>
      <w:tr w:rsidR="00575CB2" w:rsidRPr="00647435" w14:paraId="072900E3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A2B5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55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E1AB2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exarkana, TX-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31A4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BB4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1CC0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8FE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3</w:t>
            </w:r>
          </w:p>
        </w:tc>
      </w:tr>
      <w:tr w:rsidR="00575CB2" w:rsidRPr="00647435" w14:paraId="5DC538D8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3BCE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55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21B0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he Villages, F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332E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3C8B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F7C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7B0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7</w:t>
            </w:r>
          </w:p>
        </w:tc>
      </w:tr>
      <w:tr w:rsidR="00575CB2" w:rsidRPr="00647435" w14:paraId="57E12326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A1F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57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59DA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oledo, O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CCC3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74B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F470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5E07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77</w:t>
            </w:r>
          </w:p>
        </w:tc>
      </w:tr>
      <w:tr w:rsidR="00575CB2" w:rsidRPr="00647435" w14:paraId="0919B684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E548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58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86B5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opeka, K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28D5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9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312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8957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B9AA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9</w:t>
            </w:r>
          </w:p>
        </w:tc>
      </w:tr>
      <w:tr w:rsidR="00575CB2" w:rsidRPr="00647435" w14:paraId="10440D14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AD5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59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6803C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enton, NJ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2412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A80B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79BA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4CF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08</w:t>
            </w:r>
          </w:p>
        </w:tc>
      </w:tr>
      <w:tr w:rsidR="00575CB2" w:rsidRPr="00647435" w14:paraId="6B681BBA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62F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60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FD8D3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ucson, AZ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E05D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9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31E9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48A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4A7D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89</w:t>
            </w:r>
          </w:p>
        </w:tc>
      </w:tr>
      <w:tr w:rsidR="00575CB2" w:rsidRPr="00647435" w14:paraId="189D19E4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9DF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61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D0A5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ulsa, O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2CB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91F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8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85E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D76A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04</w:t>
            </w:r>
          </w:p>
        </w:tc>
      </w:tr>
      <w:tr w:rsidR="00575CB2" w:rsidRPr="00647435" w14:paraId="7223E402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70F0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62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85928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uscaloosa, 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36A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AD72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99E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2F9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2</w:t>
            </w:r>
          </w:p>
        </w:tc>
      </w:tr>
      <w:tr w:rsidR="00575CB2" w:rsidRPr="00647435" w14:paraId="61EB684F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F225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63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5B9D4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yler, T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6B96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97E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68F6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8DF4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36</w:t>
            </w:r>
          </w:p>
        </w:tc>
      </w:tr>
      <w:tr w:rsidR="00575CB2" w:rsidRPr="00647435" w14:paraId="1C334EEF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88A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65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1BFF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Urban Honolulu, H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01B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C1E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1DB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815A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80</w:t>
            </w:r>
          </w:p>
        </w:tc>
      </w:tr>
      <w:tr w:rsidR="00575CB2" w:rsidRPr="00647435" w14:paraId="450DA6B7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E13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65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01BF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Utica-Rome, N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ADA6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398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BC4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0461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02</w:t>
            </w:r>
          </w:p>
        </w:tc>
      </w:tr>
      <w:tr w:rsidR="00575CB2" w:rsidRPr="00647435" w14:paraId="1F9A4181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1837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66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1C90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Valdosta, G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D79D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B39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E199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9AEF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90</w:t>
            </w:r>
          </w:p>
        </w:tc>
      </w:tr>
      <w:tr w:rsidR="00575CB2" w:rsidRPr="00647435" w14:paraId="726896FB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AA6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67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A437B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Vallejo-Fairfield, 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BB9E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7BD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6549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8509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01</w:t>
            </w:r>
          </w:p>
        </w:tc>
      </w:tr>
      <w:tr w:rsidR="00575CB2" w:rsidRPr="00647435" w14:paraId="07C069B2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50B2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70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B2D9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Victoria, T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2221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F47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509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CF7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2</w:t>
            </w:r>
          </w:p>
        </w:tc>
      </w:tr>
      <w:tr w:rsidR="00575CB2" w:rsidRPr="00647435" w14:paraId="4E5AA5DA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3743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72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E4FA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Vineland-Bridgeton, NJ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62ED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8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277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75BB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967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5</w:t>
            </w:r>
          </w:p>
        </w:tc>
      </w:tr>
      <w:tr w:rsidR="00575CB2" w:rsidRPr="00647435" w14:paraId="2CF90DAB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98CB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72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01C1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Virginia Beach-Norfolk-Newport News, VA-N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533D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17F3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33D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4082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0</w:t>
            </w:r>
          </w:p>
        </w:tc>
      </w:tr>
      <w:tr w:rsidR="00575CB2" w:rsidRPr="00647435" w14:paraId="36404099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E22A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lastRenderedPageBreak/>
              <w:t>473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353C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Visalia-Porterville, 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E01D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8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A1E3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57D1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CD12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4</w:t>
            </w:r>
          </w:p>
        </w:tc>
      </w:tr>
      <w:tr w:rsidR="00575CB2" w:rsidRPr="00647435" w14:paraId="1B3C7B9E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046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73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9115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Waco, T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910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8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389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2B1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2AFB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80</w:t>
            </w:r>
          </w:p>
        </w:tc>
      </w:tr>
      <w:tr w:rsidR="00575CB2" w:rsidRPr="00647435" w14:paraId="52B811B9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185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74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A76F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Walla Walla, W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217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1D1C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8DF5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BFC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6</w:t>
            </w:r>
          </w:p>
        </w:tc>
      </w:tr>
      <w:tr w:rsidR="00575CB2" w:rsidRPr="00647435" w14:paraId="275446A1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D26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75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9E5A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Warner Robins, G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899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FD6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73C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E86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1</w:t>
            </w:r>
          </w:p>
        </w:tc>
      </w:tr>
      <w:tr w:rsidR="00575CB2" w:rsidRPr="00647435" w14:paraId="56BC6E26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6637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79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5898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Washington-Arlington-Alexandria, DC-VA-MD-W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D97F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880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984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93E0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8</w:t>
            </w:r>
          </w:p>
        </w:tc>
      </w:tr>
      <w:tr w:rsidR="00575CB2" w:rsidRPr="00647435" w14:paraId="6D9F37DD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943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79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4889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Waterloo-Cedar Falls, 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BD5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5E2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50CC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617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1</w:t>
            </w:r>
          </w:p>
        </w:tc>
      </w:tr>
      <w:tr w:rsidR="00575CB2" w:rsidRPr="00647435" w14:paraId="3B0AD3BA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173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80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6609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Watertown-Fort Drum, N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502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66D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C7BE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59E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7</w:t>
            </w:r>
          </w:p>
        </w:tc>
      </w:tr>
      <w:tr w:rsidR="00575CB2" w:rsidRPr="00647435" w14:paraId="3EB4A92B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541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81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D0307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Wausau, W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9EE3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C46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C4AE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758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20</w:t>
            </w:r>
          </w:p>
        </w:tc>
      </w:tr>
      <w:tr w:rsidR="00575CB2" w:rsidRPr="00647435" w14:paraId="0A54EADD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AB5A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82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6C79F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Weirton-Steubenville, WV-O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4C1F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7BE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FC8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E7B1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6</w:t>
            </w:r>
          </w:p>
        </w:tc>
      </w:tr>
      <w:tr w:rsidR="00575CB2" w:rsidRPr="00647435" w14:paraId="246C98DB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DB0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83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984F8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Wenatchee, W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E77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F9F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AA9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EA2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41</w:t>
            </w:r>
          </w:p>
        </w:tc>
      </w:tr>
      <w:tr w:rsidR="00575CB2" w:rsidRPr="00647435" w14:paraId="0CA4EA1B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0CB1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85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3BA0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Wheeling, WV-O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5618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B9AB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1F1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BF0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2</w:t>
            </w:r>
          </w:p>
        </w:tc>
      </w:tr>
      <w:tr w:rsidR="00575CB2" w:rsidRPr="00647435" w14:paraId="67675880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5D0D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86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AC44B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Wichita, K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3D7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9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343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A770D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DE2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</w:t>
            </w:r>
          </w:p>
        </w:tc>
      </w:tr>
      <w:tr w:rsidR="00575CB2" w:rsidRPr="00647435" w14:paraId="7961ADE8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B0F6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86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AA148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Wichita Falls, T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A303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5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8450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E283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8AE4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2</w:t>
            </w:r>
          </w:p>
        </w:tc>
      </w:tr>
      <w:tr w:rsidR="00575CB2" w:rsidRPr="00647435" w14:paraId="11422018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9834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87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D5D10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Williamsport, 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7D95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F1F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0A21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60EC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6</w:t>
            </w:r>
          </w:p>
        </w:tc>
      </w:tr>
      <w:tr w:rsidR="00575CB2" w:rsidRPr="00647435" w14:paraId="4106A5C4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01D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89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1C677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Wilmington, N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7748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E732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632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9DF4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02</w:t>
            </w:r>
          </w:p>
        </w:tc>
      </w:tr>
      <w:tr w:rsidR="00575CB2" w:rsidRPr="00647435" w14:paraId="29F07818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324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90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FEB71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Winchester, VA-W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82E7B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1C1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F996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74A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9</w:t>
            </w:r>
          </w:p>
        </w:tc>
      </w:tr>
      <w:tr w:rsidR="00575CB2" w:rsidRPr="00647435" w14:paraId="4559D02D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F342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918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FE9D7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Winston-Salem, N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AC62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B95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D2B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777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8</w:t>
            </w:r>
          </w:p>
        </w:tc>
      </w:tr>
      <w:tr w:rsidR="00575CB2" w:rsidRPr="00647435" w14:paraId="330F4082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190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93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E53C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Worcester, MA-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FCA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03B9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7D8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D5E16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81</w:t>
            </w:r>
          </w:p>
        </w:tc>
      </w:tr>
      <w:tr w:rsidR="00575CB2" w:rsidRPr="00647435" w14:paraId="63CB06F2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939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94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715E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Yakima, W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3137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A0C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B0FB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6D15F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29</w:t>
            </w:r>
          </w:p>
        </w:tc>
      </w:tr>
      <w:tr w:rsidR="00575CB2" w:rsidRPr="00647435" w14:paraId="368D30A1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5F28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962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D7B4B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York-Hanover, 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A62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82C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284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C7FB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1</w:t>
            </w:r>
          </w:p>
        </w:tc>
      </w:tr>
      <w:tr w:rsidR="00575CB2" w:rsidRPr="00647435" w14:paraId="5CEAA6BE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F688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966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9ED4A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Youngstown-Warren-Boardman, OH-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11F7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6A61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3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B86C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8CF04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0</w:t>
            </w:r>
          </w:p>
        </w:tc>
      </w:tr>
      <w:tr w:rsidR="00575CB2" w:rsidRPr="00647435" w14:paraId="4D5F042C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B9C2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970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F81B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Yuba City, 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F449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9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4B2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8DE0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DB67E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30</w:t>
            </w:r>
          </w:p>
        </w:tc>
      </w:tr>
      <w:tr w:rsidR="00575CB2" w:rsidRPr="00647435" w14:paraId="713BE6C2" w14:textId="77777777" w:rsidTr="00A71E7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FE453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974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723E9" w14:textId="77777777" w:rsidR="00575CB2" w:rsidRPr="00647435" w:rsidRDefault="00575CB2" w:rsidP="00A71E7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Yuma, AZ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80B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C4CAA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4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0195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77337" w14:textId="77777777" w:rsidR="00575CB2" w:rsidRPr="00647435" w:rsidRDefault="00575CB2" w:rsidP="00A71E7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4743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34</w:t>
            </w:r>
          </w:p>
        </w:tc>
      </w:tr>
    </w:tbl>
    <w:p w14:paraId="74AE683F" w14:textId="77777777" w:rsidR="00AF2566" w:rsidRDefault="00575CB2">
      <w:bookmarkStart w:id="0" w:name="_GoBack"/>
      <w:bookmarkEnd w:id="0"/>
    </w:p>
    <w:sectPr w:rsidR="00AF2566" w:rsidSect="00575C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C26AFB"/>
    <w:multiLevelType w:val="hybridMultilevel"/>
    <w:tmpl w:val="646275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E9504F"/>
    <w:multiLevelType w:val="hybridMultilevel"/>
    <w:tmpl w:val="6A4EC3B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A416FF4"/>
    <w:multiLevelType w:val="hybridMultilevel"/>
    <w:tmpl w:val="BE0E8EF2"/>
    <w:lvl w:ilvl="0" w:tplc="E5AC975A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C96245"/>
    <w:multiLevelType w:val="hybridMultilevel"/>
    <w:tmpl w:val="6818C40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BBE5923"/>
    <w:multiLevelType w:val="hybridMultilevel"/>
    <w:tmpl w:val="C90081A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DF950F2"/>
    <w:multiLevelType w:val="hybridMultilevel"/>
    <w:tmpl w:val="3138AA0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7AB256DD"/>
    <w:multiLevelType w:val="hybridMultilevel"/>
    <w:tmpl w:val="434895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F63D6B"/>
    <w:multiLevelType w:val="hybridMultilevel"/>
    <w:tmpl w:val="FE964CC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7"/>
  </w:num>
  <w:num w:numId="4">
    <w:abstractNumId w:val="6"/>
  </w:num>
  <w:num w:numId="5">
    <w:abstractNumId w:val="3"/>
  </w:num>
  <w:num w:numId="6">
    <w:abstractNumId w:val="5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CB2"/>
    <w:rsid w:val="003A4103"/>
    <w:rsid w:val="00575CB2"/>
    <w:rsid w:val="00B01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26A1A"/>
  <w15:chartTrackingRefBased/>
  <w15:docId w15:val="{806BCA22-2CB6-9941-B088-29A3430BD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C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5CB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CB2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575CB2"/>
    <w:pPr>
      <w:ind w:left="720"/>
      <w:contextualSpacing/>
    </w:pPr>
  </w:style>
  <w:style w:type="table" w:styleId="TableGrid">
    <w:name w:val="Table Grid"/>
    <w:basedOn w:val="TableNormal"/>
    <w:uiPriority w:val="39"/>
    <w:rsid w:val="00575C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75C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5C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5CB2"/>
    <w:rPr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575CB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5CB2"/>
    <w:rPr>
      <w:color w:val="954F72"/>
      <w:u w:val="single"/>
    </w:rPr>
  </w:style>
  <w:style w:type="paragraph" w:customStyle="1" w:styleId="msonormal0">
    <w:name w:val="msonormal"/>
    <w:basedOn w:val="Normal"/>
    <w:rsid w:val="00575CB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customStyle="1" w:styleId="xl63">
    <w:name w:val="xl63"/>
    <w:basedOn w:val="Normal"/>
    <w:rsid w:val="00575C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eastAsia="en-US"/>
    </w:rPr>
  </w:style>
  <w:style w:type="paragraph" w:customStyle="1" w:styleId="xl64">
    <w:name w:val="xl64"/>
    <w:basedOn w:val="Normal"/>
    <w:rsid w:val="00575C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eastAsia="en-US"/>
    </w:rPr>
  </w:style>
  <w:style w:type="paragraph" w:customStyle="1" w:styleId="xl65">
    <w:name w:val="xl65"/>
    <w:basedOn w:val="Normal"/>
    <w:rsid w:val="00575C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eastAsia="en-US"/>
    </w:rPr>
  </w:style>
  <w:style w:type="paragraph" w:customStyle="1" w:styleId="xl66">
    <w:name w:val="xl66"/>
    <w:basedOn w:val="Normal"/>
    <w:rsid w:val="00575C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/>
    </w:pPr>
    <w:rPr>
      <w:rFonts w:ascii="Arial" w:eastAsia="Times New Roman" w:hAnsi="Arial" w:cs="Arial"/>
      <w:b/>
      <w:bCs/>
      <w:sz w:val="18"/>
      <w:szCs w:val="18"/>
      <w:lang w:eastAsia="en-US"/>
    </w:rPr>
  </w:style>
  <w:style w:type="paragraph" w:customStyle="1" w:styleId="xl67">
    <w:name w:val="xl67"/>
    <w:basedOn w:val="Normal"/>
    <w:rsid w:val="00575CB2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eastAsia="en-US"/>
    </w:rPr>
  </w:style>
  <w:style w:type="paragraph" w:customStyle="1" w:styleId="xl68">
    <w:name w:val="xl68"/>
    <w:basedOn w:val="Normal"/>
    <w:rsid w:val="00575CB2"/>
    <w:pPr>
      <w:pBdr>
        <w:left w:val="single" w:sz="4" w:space="0" w:color="auto"/>
      </w:pBdr>
      <w:shd w:val="clear" w:color="000000" w:fill="F2F2F2"/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eastAsia="en-US"/>
    </w:rPr>
  </w:style>
  <w:style w:type="paragraph" w:customStyle="1" w:styleId="xl69">
    <w:name w:val="xl69"/>
    <w:basedOn w:val="Normal"/>
    <w:rsid w:val="00575CB2"/>
    <w:pPr>
      <w:pBdr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eastAsia="en-US"/>
    </w:rPr>
  </w:style>
  <w:style w:type="paragraph" w:customStyle="1" w:styleId="xl70">
    <w:name w:val="xl70"/>
    <w:basedOn w:val="Normal"/>
    <w:rsid w:val="00575CB2"/>
    <w:pPr>
      <w:pBdr>
        <w:top w:val="single" w:sz="4" w:space="0" w:color="auto"/>
      </w:pBdr>
      <w:shd w:val="clear" w:color="000000" w:fill="F2F2F2"/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eastAsia="en-US"/>
    </w:rPr>
  </w:style>
  <w:style w:type="paragraph" w:customStyle="1" w:styleId="xl71">
    <w:name w:val="xl71"/>
    <w:basedOn w:val="Normal"/>
    <w:rsid w:val="00575CB2"/>
    <w:pPr>
      <w:shd w:val="clear" w:color="000000" w:fill="F2F2F2"/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eastAsia="en-US"/>
    </w:rPr>
  </w:style>
  <w:style w:type="paragraph" w:customStyle="1" w:styleId="xl72">
    <w:name w:val="xl72"/>
    <w:basedOn w:val="Normal"/>
    <w:rsid w:val="00575CB2"/>
    <w:pPr>
      <w:pBdr>
        <w:bottom w:val="single" w:sz="4" w:space="0" w:color="auto"/>
      </w:pBdr>
      <w:shd w:val="clear" w:color="000000" w:fill="F2F2F2"/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eastAsia="en-US"/>
    </w:rPr>
  </w:style>
  <w:style w:type="paragraph" w:customStyle="1" w:styleId="xl73">
    <w:name w:val="xl73"/>
    <w:basedOn w:val="Normal"/>
    <w:rsid w:val="00575CB2"/>
    <w:pPr>
      <w:pBdr>
        <w:top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eastAsia="en-US"/>
    </w:rPr>
  </w:style>
  <w:style w:type="paragraph" w:customStyle="1" w:styleId="xl74">
    <w:name w:val="xl74"/>
    <w:basedOn w:val="Normal"/>
    <w:rsid w:val="00575CB2"/>
    <w:pPr>
      <w:pBdr>
        <w:right w:val="single" w:sz="4" w:space="0" w:color="auto"/>
      </w:pBdr>
      <w:shd w:val="clear" w:color="000000" w:fill="F2F2F2"/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eastAsia="en-US"/>
    </w:rPr>
  </w:style>
  <w:style w:type="paragraph" w:customStyle="1" w:styleId="xl75">
    <w:name w:val="xl75"/>
    <w:basedOn w:val="Normal"/>
    <w:rsid w:val="00575CB2"/>
    <w:pPr>
      <w:pBdr>
        <w:bottom w:val="single" w:sz="4" w:space="0" w:color="auto"/>
      </w:pBdr>
      <w:shd w:val="clear" w:color="000000" w:fill="F2F2F2"/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eastAsia="en-US"/>
    </w:rPr>
  </w:style>
  <w:style w:type="paragraph" w:customStyle="1" w:styleId="xl76">
    <w:name w:val="xl76"/>
    <w:basedOn w:val="Normal"/>
    <w:rsid w:val="00575CB2"/>
    <w:pPr>
      <w:pBdr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eastAsia="en-US"/>
    </w:rPr>
  </w:style>
  <w:style w:type="paragraph" w:customStyle="1" w:styleId="xl77">
    <w:name w:val="xl77"/>
    <w:basedOn w:val="Normal"/>
    <w:rsid w:val="00575C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US"/>
    </w:rPr>
  </w:style>
  <w:style w:type="paragraph" w:customStyle="1" w:styleId="xl78">
    <w:name w:val="xl78"/>
    <w:basedOn w:val="Normal"/>
    <w:rsid w:val="00575C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sz w:val="18"/>
      <w:szCs w:val="18"/>
      <w:lang w:eastAsia="en-US"/>
    </w:rPr>
  </w:style>
  <w:style w:type="paragraph" w:customStyle="1" w:styleId="xl79">
    <w:name w:val="xl79"/>
    <w:basedOn w:val="Normal"/>
    <w:rsid w:val="00575C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18"/>
      <w:szCs w:val="18"/>
      <w:lang w:eastAsia="en-US"/>
    </w:rPr>
  </w:style>
  <w:style w:type="paragraph" w:customStyle="1" w:styleId="xl80">
    <w:name w:val="xl80"/>
    <w:basedOn w:val="Normal"/>
    <w:rsid w:val="00575C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C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CB2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75CB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5CB2"/>
  </w:style>
  <w:style w:type="character" w:styleId="PageNumber">
    <w:name w:val="page number"/>
    <w:basedOn w:val="DefaultParagraphFont"/>
    <w:uiPriority w:val="99"/>
    <w:semiHidden/>
    <w:unhideWhenUsed/>
    <w:rsid w:val="00575C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619</Words>
  <Characters>14931</Characters>
  <Application>Microsoft Office Word</Application>
  <DocSecurity>0</DocSecurity>
  <Lines>124</Lines>
  <Paragraphs>35</Paragraphs>
  <ScaleCrop>false</ScaleCrop>
  <Company/>
  <LinksUpToDate>false</LinksUpToDate>
  <CharactersWithSpaces>17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n, Jackie</dc:creator>
  <cp:keywords/>
  <dc:description/>
  <cp:lastModifiedBy>Jahn, Jackie</cp:lastModifiedBy>
  <cp:revision>1</cp:revision>
  <dcterms:created xsi:type="dcterms:W3CDTF">2020-02-15T18:29:00Z</dcterms:created>
  <dcterms:modified xsi:type="dcterms:W3CDTF">2020-02-15T18:30:00Z</dcterms:modified>
</cp:coreProperties>
</file>